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text" w:tblpX="-774" w:tblpY="1"/>
        <w:tblOverlap w:val="never"/>
        <w:tblW w:w="14328" w:type="dxa"/>
        <w:tblLayout w:type="fixed"/>
        <w:tblLook w:val="04A0"/>
      </w:tblPr>
      <w:tblGrid>
        <w:gridCol w:w="810"/>
        <w:gridCol w:w="810"/>
        <w:gridCol w:w="1008"/>
        <w:gridCol w:w="990"/>
        <w:gridCol w:w="720"/>
        <w:gridCol w:w="810"/>
        <w:gridCol w:w="720"/>
        <w:gridCol w:w="810"/>
        <w:gridCol w:w="810"/>
        <w:gridCol w:w="810"/>
        <w:gridCol w:w="810"/>
        <w:gridCol w:w="1800"/>
        <w:gridCol w:w="1890"/>
        <w:gridCol w:w="1530"/>
      </w:tblGrid>
      <w:tr w:rsidR="00CC2F35" w:rsidRPr="00981A8E" w:rsidTr="00DA053B">
        <w:tc>
          <w:tcPr>
            <w:tcW w:w="810" w:type="dxa"/>
            <w:vAlign w:val="bottom"/>
          </w:tcPr>
          <w:p w:rsidR="00CC2F35" w:rsidRPr="00C47109" w:rsidRDefault="00CC2F35" w:rsidP="009118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C471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ampl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_ID</w:t>
            </w:r>
            <w:proofErr w:type="spellEnd"/>
          </w:p>
        </w:tc>
        <w:tc>
          <w:tcPr>
            <w:tcW w:w="810" w:type="dxa"/>
            <w:vAlign w:val="bottom"/>
          </w:tcPr>
          <w:p w:rsidR="00CC2F35" w:rsidRPr="00C47109" w:rsidRDefault="00CC2F35" w:rsidP="009118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471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1008" w:type="dxa"/>
            <w:vAlign w:val="bottom"/>
          </w:tcPr>
          <w:p w:rsidR="00CC2F35" w:rsidRPr="00C47109" w:rsidRDefault="00CC2F35" w:rsidP="009118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471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Pure tone </w:t>
            </w:r>
            <w:r w:rsidR="002B4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audiogram </w:t>
            </w:r>
            <w:r w:rsidRPr="00C471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est results</w:t>
            </w:r>
          </w:p>
        </w:tc>
        <w:tc>
          <w:tcPr>
            <w:tcW w:w="990" w:type="dxa"/>
            <w:vAlign w:val="bottom"/>
          </w:tcPr>
          <w:p w:rsidR="00CC2F35" w:rsidRPr="00C47109" w:rsidRDefault="00CC2F35" w:rsidP="009118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471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ype of hearing loss</w:t>
            </w:r>
          </w:p>
        </w:tc>
        <w:tc>
          <w:tcPr>
            <w:tcW w:w="720" w:type="dxa"/>
            <w:vAlign w:val="bottom"/>
          </w:tcPr>
          <w:p w:rsidR="00CC2F35" w:rsidRPr="00C47109" w:rsidRDefault="00CC2F35" w:rsidP="00597D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471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ge of on</w:t>
            </w:r>
            <w:r w:rsidR="00597D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</w:t>
            </w:r>
            <w:r w:rsidRPr="00C471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t</w:t>
            </w:r>
          </w:p>
        </w:tc>
        <w:tc>
          <w:tcPr>
            <w:tcW w:w="810" w:type="dxa"/>
            <w:vAlign w:val="bottom"/>
          </w:tcPr>
          <w:p w:rsidR="00CC2F35" w:rsidRPr="00C47109" w:rsidRDefault="00CC2F35" w:rsidP="00CC2F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Use of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</w:t>
            </w:r>
            <w:r w:rsidRPr="00C471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otoxic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C471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rugs</w:t>
            </w:r>
          </w:p>
        </w:tc>
        <w:tc>
          <w:tcPr>
            <w:tcW w:w="720" w:type="dxa"/>
            <w:vAlign w:val="bottom"/>
          </w:tcPr>
          <w:p w:rsidR="00CC2F35" w:rsidRPr="00C47109" w:rsidRDefault="00CC2F35" w:rsidP="009118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471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amily history</w:t>
            </w:r>
          </w:p>
        </w:tc>
        <w:tc>
          <w:tcPr>
            <w:tcW w:w="810" w:type="dxa"/>
            <w:vAlign w:val="bottom"/>
          </w:tcPr>
          <w:p w:rsidR="00CC2F35" w:rsidRPr="00C47109" w:rsidRDefault="00CC2F35" w:rsidP="00CC2F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</w:t>
            </w:r>
            <w:r w:rsidRPr="00C471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ogres</w:t>
            </w:r>
            <w:r w:rsidR="00597D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</w:t>
            </w:r>
            <w:r w:rsidRPr="00C471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ive</w:t>
            </w:r>
            <w:proofErr w:type="spellEnd"/>
            <w:r w:rsidRPr="00C471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earing loss?</w:t>
            </w:r>
          </w:p>
        </w:tc>
        <w:tc>
          <w:tcPr>
            <w:tcW w:w="810" w:type="dxa"/>
            <w:vAlign w:val="bottom"/>
          </w:tcPr>
          <w:p w:rsidR="00CC2F35" w:rsidRPr="00C47109" w:rsidRDefault="00CC2F35" w:rsidP="00CC2F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Head </w:t>
            </w:r>
            <w:proofErr w:type="gramStart"/>
            <w:r w:rsidRPr="00C471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Trauma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?</w:t>
            </w:r>
            <w:proofErr w:type="gramEnd"/>
          </w:p>
        </w:tc>
        <w:tc>
          <w:tcPr>
            <w:tcW w:w="810" w:type="dxa"/>
            <w:vAlign w:val="bottom"/>
          </w:tcPr>
          <w:p w:rsidR="00CC2F35" w:rsidRPr="00C47109" w:rsidRDefault="00CC2F35" w:rsidP="009118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471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innitus (which ear)</w:t>
            </w:r>
          </w:p>
        </w:tc>
        <w:tc>
          <w:tcPr>
            <w:tcW w:w="810" w:type="dxa"/>
            <w:vAlign w:val="bottom"/>
          </w:tcPr>
          <w:p w:rsidR="00CC2F35" w:rsidRPr="00C47109" w:rsidRDefault="00CC2F35" w:rsidP="00CC2F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471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Vertig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?</w:t>
            </w:r>
          </w:p>
        </w:tc>
        <w:tc>
          <w:tcPr>
            <w:tcW w:w="1800" w:type="dxa"/>
            <w:vAlign w:val="bottom"/>
          </w:tcPr>
          <w:p w:rsidR="00CC2F35" w:rsidRDefault="00CC2F35" w:rsidP="00E84317">
            <w:pPr>
              <w:tabs>
                <w:tab w:val="left" w:pos="9000"/>
                <w:tab w:val="left" w:pos="1233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471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Candidate </w:t>
            </w:r>
            <w:r w:rsidR="00E8431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utation</w:t>
            </w:r>
          </w:p>
          <w:p w:rsidR="00E84317" w:rsidRDefault="00E84317" w:rsidP="00E84317">
            <w:pPr>
              <w:tabs>
                <w:tab w:val="left" w:pos="9000"/>
                <w:tab w:val="left" w:pos="12330"/>
              </w:tabs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Category II, VI ,VI or VII)</w:t>
            </w:r>
          </w:p>
        </w:tc>
        <w:tc>
          <w:tcPr>
            <w:tcW w:w="1890" w:type="dxa"/>
            <w:vAlign w:val="bottom"/>
          </w:tcPr>
          <w:p w:rsidR="00CC2F35" w:rsidRPr="00C47109" w:rsidRDefault="00CC2F35" w:rsidP="00E843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471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Causative </w:t>
            </w:r>
            <w:r w:rsidR="00E8431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utation</w:t>
            </w:r>
            <w:r w:rsidR="00E678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Category I,III or V)</w:t>
            </w:r>
          </w:p>
        </w:tc>
        <w:tc>
          <w:tcPr>
            <w:tcW w:w="1530" w:type="dxa"/>
            <w:vAlign w:val="bottom"/>
          </w:tcPr>
          <w:p w:rsidR="00CC2F35" w:rsidRPr="00C47109" w:rsidRDefault="00CC2F35" w:rsidP="009118E4">
            <w:pPr>
              <w:tabs>
                <w:tab w:val="left" w:pos="1260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471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NV identified</w:t>
            </w:r>
          </w:p>
        </w:tc>
      </w:tr>
      <w:tr w:rsidR="00CC2F35" w:rsidRPr="00981A8E" w:rsidTr="00DA053B"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3209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08" w:type="dxa"/>
            <w:vAlign w:val="bottom"/>
          </w:tcPr>
          <w:p w:rsidR="00CC2F35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: 30;</w:t>
            </w:r>
          </w:p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: 101</w:t>
            </w:r>
          </w:p>
        </w:tc>
        <w:tc>
          <w:tcPr>
            <w:tcW w:w="99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light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th</w:t>
            </w: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0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vAlign w:val="bottom"/>
          </w:tcPr>
          <w:p w:rsidR="00CC2F35" w:rsidRDefault="00CC2F35" w:rsidP="009118E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7C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RRB:NM_004452:exon4:c.A16G:p.R6G</w:t>
            </w:r>
          </w:p>
        </w:tc>
        <w:tc>
          <w:tcPr>
            <w:tcW w:w="153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C2F35" w:rsidRPr="00981A8E" w:rsidTr="00DA053B"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3210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08" w:type="dxa"/>
            <w:vAlign w:val="bottom"/>
          </w:tcPr>
          <w:p w:rsidR="00CC2F35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: 45;</w:t>
            </w:r>
          </w:p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: 46</w:t>
            </w:r>
          </w:p>
        </w:tc>
        <w:tc>
          <w:tcPr>
            <w:tcW w:w="99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th</w:t>
            </w: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0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C2F35" w:rsidRPr="00981A8E" w:rsidTr="00DA053B"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3211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08" w:type="dxa"/>
            <w:vAlign w:val="bottom"/>
          </w:tcPr>
          <w:p w:rsidR="00CC2F35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: 98;</w:t>
            </w:r>
          </w:p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: 101</w:t>
            </w:r>
          </w:p>
        </w:tc>
        <w:tc>
          <w:tcPr>
            <w:tcW w:w="99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found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0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C2F35" w:rsidRPr="00981A8E" w:rsidTr="00DA053B"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3212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08" w:type="dxa"/>
            <w:vAlign w:val="bottom"/>
          </w:tcPr>
          <w:p w:rsidR="00CC2F35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: 65;</w:t>
            </w:r>
          </w:p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: 46</w:t>
            </w:r>
          </w:p>
        </w:tc>
        <w:tc>
          <w:tcPr>
            <w:tcW w:w="99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sure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0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7C9">
              <w:rPr>
                <w:rFonts w:ascii="Times New Roman" w:hAnsi="Times New Roman" w:cs="Times New Roman"/>
                <w:sz w:val="18"/>
                <w:szCs w:val="18"/>
              </w:rPr>
              <w:t>GJB2(NM_004004:exon2: c.235delC: p. L79fs)</w:t>
            </w:r>
          </w:p>
        </w:tc>
        <w:tc>
          <w:tcPr>
            <w:tcW w:w="1530" w:type="dxa"/>
            <w:vAlign w:val="bottom"/>
          </w:tcPr>
          <w:p w:rsidR="00CC2F35" w:rsidRDefault="00CC2F35" w:rsidP="00911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803">
              <w:rPr>
                <w:rFonts w:ascii="Times New Roman" w:hAnsi="Times New Roman" w:cs="Times New Roman"/>
                <w:sz w:val="18"/>
                <w:szCs w:val="18"/>
              </w:rPr>
              <w:t>MYO1C</w:t>
            </w:r>
          </w:p>
          <w:p w:rsidR="00CC2F35" w:rsidRPr="005E2803" w:rsidRDefault="00CC2F35" w:rsidP="00911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803">
              <w:rPr>
                <w:rFonts w:ascii="Times New Roman" w:hAnsi="Times New Roman" w:cs="Times New Roman"/>
                <w:sz w:val="18"/>
                <w:szCs w:val="18"/>
              </w:rPr>
              <w:t>Chr17: 1388949</w:t>
            </w:r>
          </w:p>
          <w:p w:rsidR="00CC2F35" w:rsidRPr="00981A8E" w:rsidRDefault="00CC2F35" w:rsidP="00911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803">
              <w:rPr>
                <w:rFonts w:ascii="Times New Roman" w:hAnsi="Times New Roman" w:cs="Times New Roman"/>
                <w:sz w:val="18"/>
                <w:szCs w:val="18"/>
              </w:rPr>
              <w:t>-1389047 Loss</w:t>
            </w:r>
          </w:p>
        </w:tc>
      </w:tr>
      <w:tr w:rsidR="00CC2F35" w:rsidRPr="00981A8E" w:rsidTr="00DA053B"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3213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08" w:type="dxa"/>
            <w:vAlign w:val="bottom"/>
          </w:tcPr>
          <w:p w:rsidR="00CC2F35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&gt;120;</w:t>
            </w:r>
          </w:p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&gt;120</w:t>
            </w:r>
          </w:p>
        </w:tc>
        <w:tc>
          <w:tcPr>
            <w:tcW w:w="99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found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sure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00" w:type="dxa"/>
            <w:vAlign w:val="bottom"/>
          </w:tcPr>
          <w:p w:rsidR="00CC2F35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6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O7A</w:t>
            </w:r>
            <w:r w:rsidRPr="00BE6A4E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BE6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m</w:t>
            </w:r>
            <w:r w:rsidRPr="00BE6A4E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BE6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M_001127179:exon27:c.3514_3535del:p.1172_1179del</w:t>
            </w:r>
          </w:p>
          <w:p w:rsidR="00CC2F35" w:rsidRPr="00BE6A4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:rsidR="00CC2F35" w:rsidRPr="00BE6A4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6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O7A</w:t>
            </w:r>
            <w:r w:rsidRPr="00BE6A4E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BE6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m</w:t>
            </w:r>
            <w:r w:rsidRPr="00BE6A4E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BE6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M_000260:exon36:c.A4996T:p.S1666C</w:t>
            </w:r>
          </w:p>
        </w:tc>
        <w:tc>
          <w:tcPr>
            <w:tcW w:w="189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37C9">
              <w:rPr>
                <w:rFonts w:ascii="Times New Roman" w:hAnsi="Times New Roman" w:cs="Times New Roman"/>
                <w:sz w:val="18"/>
                <w:szCs w:val="18"/>
              </w:rPr>
              <w:t>SLC26A4(NM_000441:exon8:c.919-2A&gt;G)</w:t>
            </w:r>
          </w:p>
        </w:tc>
        <w:tc>
          <w:tcPr>
            <w:tcW w:w="1530" w:type="dxa"/>
            <w:vAlign w:val="bottom"/>
          </w:tcPr>
          <w:p w:rsidR="00CC2F35" w:rsidRPr="006E2B94" w:rsidRDefault="00CC2F35" w:rsidP="00911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2B94">
              <w:rPr>
                <w:rFonts w:ascii="Times New Roman" w:hAnsi="Times New Roman" w:cs="Times New Roman"/>
                <w:sz w:val="18"/>
                <w:szCs w:val="18"/>
              </w:rPr>
              <w:t>MYO6</w:t>
            </w:r>
            <w:r w:rsidRPr="006E2B9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E2B94">
              <w:rPr>
                <w:rFonts w:ascii="Times New Roman" w:hAnsi="Times New Roman" w:cs="Times New Roman"/>
                <w:sz w:val="18"/>
                <w:szCs w:val="18"/>
              </w:rPr>
              <w:t>Chr6: 76545598</w:t>
            </w:r>
          </w:p>
          <w:p w:rsidR="00CC2F35" w:rsidRDefault="00CC2F35" w:rsidP="00911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2B94">
              <w:rPr>
                <w:rFonts w:ascii="Times New Roman" w:hAnsi="Times New Roman" w:cs="Times New Roman"/>
                <w:sz w:val="18"/>
                <w:szCs w:val="18"/>
              </w:rPr>
              <w:t>-76545696</w:t>
            </w:r>
            <w:r w:rsidRPr="006E2B9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E2B94">
              <w:rPr>
                <w:rFonts w:ascii="Times New Roman" w:hAnsi="Times New Roman" w:cs="Times New Roman"/>
                <w:sz w:val="18"/>
                <w:szCs w:val="18"/>
              </w:rPr>
              <w:t>Gain</w:t>
            </w:r>
          </w:p>
          <w:p w:rsidR="00CC2F35" w:rsidRPr="00BC6ABB" w:rsidRDefault="00CC2F35" w:rsidP="009118E4">
            <w:pPr>
              <w:pStyle w:val="NoteLevel1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MYO7A</w:t>
            </w:r>
            <w:r w:rsidRPr="00BC6AB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Chr11: 76870484</w:t>
            </w:r>
          </w:p>
          <w:p w:rsidR="00CC2F35" w:rsidRPr="00BC6ABB" w:rsidRDefault="00CC2F35" w:rsidP="00911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-76870582</w:t>
            </w:r>
            <w:r w:rsidRPr="00BC6AB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Gain</w:t>
            </w:r>
          </w:p>
          <w:p w:rsidR="00CC2F35" w:rsidRPr="00BC6ABB" w:rsidRDefault="00CC2F35" w:rsidP="009118E4">
            <w:pPr>
              <w:pStyle w:val="NoteLevel1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OTOA</w:t>
            </w:r>
            <w:r w:rsidRPr="00BC6AB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Chr16: 21742157</w:t>
            </w:r>
          </w:p>
          <w:p w:rsidR="00CC2F35" w:rsidRPr="00981A8E" w:rsidRDefault="00CC2F35" w:rsidP="00911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-21742255</w:t>
            </w:r>
            <w:r w:rsidRPr="00BC6AB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Loss</w:t>
            </w:r>
          </w:p>
        </w:tc>
      </w:tr>
      <w:tr w:rsidR="00CC2F35" w:rsidRPr="00981A8E" w:rsidTr="00DA053B"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3214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08" w:type="dxa"/>
            <w:vAlign w:val="bottom"/>
          </w:tcPr>
          <w:p w:rsidR="00CC2F35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: 50;</w:t>
            </w:r>
          </w:p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: 53</w:t>
            </w:r>
          </w:p>
        </w:tc>
        <w:tc>
          <w:tcPr>
            <w:tcW w:w="99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sure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th</w:t>
            </w: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00" w:type="dxa"/>
            <w:vAlign w:val="bottom"/>
          </w:tcPr>
          <w:p w:rsidR="00CC2F35" w:rsidRPr="00BE6A4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C2F35" w:rsidRPr="00981A8E" w:rsidTr="00DA053B"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3215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08" w:type="dxa"/>
            <w:vAlign w:val="bottom"/>
          </w:tcPr>
          <w:p w:rsidR="00CC2F35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: 50;</w:t>
            </w:r>
          </w:p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: 40</w:t>
            </w:r>
          </w:p>
        </w:tc>
        <w:tc>
          <w:tcPr>
            <w:tcW w:w="99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light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00" w:type="dxa"/>
            <w:vAlign w:val="bottom"/>
          </w:tcPr>
          <w:p w:rsidR="00CC2F35" w:rsidRPr="00BE6A4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C2F35" w:rsidRPr="00981A8E" w:rsidTr="00DA053B"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3216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08" w:type="dxa"/>
            <w:vAlign w:val="bottom"/>
          </w:tcPr>
          <w:p w:rsidR="00CC2F35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: 66;</w:t>
            </w:r>
          </w:p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: 65</w:t>
            </w:r>
          </w:p>
        </w:tc>
        <w:tc>
          <w:tcPr>
            <w:tcW w:w="99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00" w:type="dxa"/>
            <w:vAlign w:val="bottom"/>
          </w:tcPr>
          <w:p w:rsidR="00CC2F35" w:rsidRPr="00BE6A4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CC2F35" w:rsidRPr="00BC6ABB" w:rsidRDefault="00CC2F35" w:rsidP="00911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ERCC2</w:t>
            </w:r>
            <w:r w:rsidRPr="00BC6AB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Chr19: 45873749</w:t>
            </w:r>
          </w:p>
          <w:p w:rsidR="00CC2F35" w:rsidRPr="00981A8E" w:rsidRDefault="00CC2F35" w:rsidP="00911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-45873847</w:t>
            </w:r>
            <w:r w:rsidRPr="00BC6AB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Gain</w:t>
            </w:r>
          </w:p>
        </w:tc>
      </w:tr>
      <w:tr w:rsidR="00CC2F35" w:rsidRPr="00981A8E" w:rsidTr="00DA053B"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3217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08" w:type="dxa"/>
            <w:vAlign w:val="bottom"/>
          </w:tcPr>
          <w:p w:rsidR="00CC2F35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: 31;</w:t>
            </w:r>
          </w:p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: 28</w:t>
            </w:r>
          </w:p>
        </w:tc>
        <w:tc>
          <w:tcPr>
            <w:tcW w:w="99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light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th</w:t>
            </w: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00" w:type="dxa"/>
            <w:vAlign w:val="bottom"/>
          </w:tcPr>
          <w:p w:rsidR="00CC2F35" w:rsidRPr="00BE6A4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Align w:val="bottom"/>
          </w:tcPr>
          <w:p w:rsidR="00CC2F35" w:rsidRPr="00BC6ABB" w:rsidRDefault="00CC2F35" w:rsidP="00911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DSPP:NM_014208:exon5:c.A3274G:p.N1092D</w:t>
            </w:r>
          </w:p>
        </w:tc>
        <w:tc>
          <w:tcPr>
            <w:tcW w:w="1530" w:type="dxa"/>
            <w:vAlign w:val="bottom"/>
          </w:tcPr>
          <w:p w:rsidR="00CC2F35" w:rsidRPr="00BC6ABB" w:rsidRDefault="00CC2F35" w:rsidP="009118E4">
            <w:pPr>
              <w:pStyle w:val="NoteLevel1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STRC</w:t>
            </w:r>
            <w:r w:rsidRPr="00BC6AB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Chr15: 43903102</w:t>
            </w:r>
          </w:p>
          <w:p w:rsidR="00CC2F35" w:rsidRPr="00981A8E" w:rsidRDefault="00CC2F35" w:rsidP="00911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-43903200</w:t>
            </w:r>
            <w:r w:rsidRPr="00BC6AB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Gain</w:t>
            </w:r>
          </w:p>
        </w:tc>
      </w:tr>
      <w:tr w:rsidR="00CC2F35" w:rsidRPr="00981A8E" w:rsidTr="00DA053B"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3218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08" w:type="dxa"/>
            <w:vAlign w:val="bottom"/>
          </w:tcPr>
          <w:p w:rsidR="00CC2F35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: 22;</w:t>
            </w:r>
          </w:p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: 30</w:t>
            </w:r>
          </w:p>
        </w:tc>
        <w:tc>
          <w:tcPr>
            <w:tcW w:w="99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light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sure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00" w:type="dxa"/>
            <w:vAlign w:val="bottom"/>
          </w:tcPr>
          <w:p w:rsidR="00CC2F35" w:rsidRPr="00BE6A4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C2F35" w:rsidRPr="00981A8E" w:rsidTr="00DA053B"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3219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08" w:type="dxa"/>
            <w:vAlign w:val="bottom"/>
          </w:tcPr>
          <w:p w:rsidR="00CC2F35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: 43;</w:t>
            </w:r>
          </w:p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: 43</w:t>
            </w:r>
          </w:p>
        </w:tc>
        <w:tc>
          <w:tcPr>
            <w:tcW w:w="99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sure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00" w:type="dxa"/>
            <w:vAlign w:val="bottom"/>
          </w:tcPr>
          <w:p w:rsidR="00CC2F35" w:rsidRPr="00BE6A4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C2F35" w:rsidRPr="00981A8E" w:rsidTr="00DA053B"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3220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08" w:type="dxa"/>
            <w:vAlign w:val="bottom"/>
          </w:tcPr>
          <w:p w:rsidR="00CC2F35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: 60;</w:t>
            </w:r>
          </w:p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: 58</w:t>
            </w:r>
          </w:p>
        </w:tc>
        <w:tc>
          <w:tcPr>
            <w:tcW w:w="99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th</w:t>
            </w: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00" w:type="dxa"/>
            <w:vAlign w:val="bottom"/>
          </w:tcPr>
          <w:p w:rsidR="00CC2F35" w:rsidRPr="00BE6A4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C2F35" w:rsidRPr="00981A8E" w:rsidTr="00DA053B"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3221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08" w:type="dxa"/>
            <w:vAlign w:val="bottom"/>
          </w:tcPr>
          <w:p w:rsidR="00CC2F35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: 60;</w:t>
            </w:r>
          </w:p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: 51</w:t>
            </w:r>
          </w:p>
        </w:tc>
        <w:tc>
          <w:tcPr>
            <w:tcW w:w="99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00" w:type="dxa"/>
            <w:vAlign w:val="bottom"/>
          </w:tcPr>
          <w:p w:rsidR="00CC2F35" w:rsidRPr="00BE6A4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C2F35" w:rsidRPr="00981A8E" w:rsidTr="00DA053B"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3222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08" w:type="dxa"/>
            <w:vAlign w:val="bottom"/>
          </w:tcPr>
          <w:p w:rsidR="00CC2F35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&gt;120;</w:t>
            </w:r>
          </w:p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L&gt;120</w:t>
            </w:r>
          </w:p>
        </w:tc>
        <w:tc>
          <w:tcPr>
            <w:tcW w:w="99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Profound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ot </w:t>
            </w: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sure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No</w:t>
            </w:r>
          </w:p>
        </w:tc>
        <w:tc>
          <w:tcPr>
            <w:tcW w:w="1800" w:type="dxa"/>
            <w:vAlign w:val="bottom"/>
          </w:tcPr>
          <w:p w:rsidR="00CC2F35" w:rsidRPr="00BE6A4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C2F35" w:rsidRPr="00981A8E" w:rsidTr="00DA053B"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Ot3223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08" w:type="dxa"/>
            <w:vAlign w:val="bottom"/>
          </w:tcPr>
          <w:p w:rsidR="00CC2F35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: 85;</w:t>
            </w:r>
          </w:p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: 76</w:t>
            </w:r>
          </w:p>
        </w:tc>
        <w:tc>
          <w:tcPr>
            <w:tcW w:w="99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00" w:type="dxa"/>
            <w:vAlign w:val="bottom"/>
          </w:tcPr>
          <w:p w:rsidR="00CC2F35" w:rsidRPr="00BE6A4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C2F35" w:rsidRPr="00981A8E" w:rsidTr="00DA053B"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3224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08" w:type="dxa"/>
            <w:vAlign w:val="bottom"/>
          </w:tcPr>
          <w:p w:rsidR="00CC2F35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: 36;</w:t>
            </w:r>
          </w:p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: 48</w:t>
            </w:r>
          </w:p>
        </w:tc>
        <w:tc>
          <w:tcPr>
            <w:tcW w:w="99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light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sure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sure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th</w:t>
            </w: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00" w:type="dxa"/>
            <w:vAlign w:val="bottom"/>
          </w:tcPr>
          <w:p w:rsidR="00CC2F35" w:rsidRPr="00BE6A4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C2F35" w:rsidRPr="00981A8E" w:rsidTr="00DA053B"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3225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08" w:type="dxa"/>
            <w:vAlign w:val="bottom"/>
          </w:tcPr>
          <w:p w:rsidR="00CC2F35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&gt;120;</w:t>
            </w:r>
          </w:p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&gt;120</w:t>
            </w:r>
          </w:p>
        </w:tc>
        <w:tc>
          <w:tcPr>
            <w:tcW w:w="99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found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sure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00" w:type="dxa"/>
            <w:vAlign w:val="bottom"/>
          </w:tcPr>
          <w:p w:rsidR="00CC2F35" w:rsidRPr="00BE6A4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C2F35" w:rsidRPr="00981A8E" w:rsidTr="00DA053B"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3226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08" w:type="dxa"/>
            <w:vAlign w:val="bottom"/>
          </w:tcPr>
          <w:p w:rsidR="00CC2F35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: 60;</w:t>
            </w:r>
          </w:p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: 65</w:t>
            </w:r>
          </w:p>
        </w:tc>
        <w:tc>
          <w:tcPr>
            <w:tcW w:w="99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th</w:t>
            </w: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00" w:type="dxa"/>
            <w:vAlign w:val="bottom"/>
          </w:tcPr>
          <w:p w:rsidR="00CC2F35" w:rsidRPr="00BE6A4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Align w:val="bottom"/>
          </w:tcPr>
          <w:p w:rsidR="00CC2F35" w:rsidRPr="00BC6ABB" w:rsidRDefault="00CC2F35" w:rsidP="00911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DSPP:NM_014208:exon5:c.3264_3265insCGATAGCAG:p.S1088delinsSRX</w:t>
            </w:r>
          </w:p>
          <w:p w:rsidR="00CC2F35" w:rsidRPr="00BC6ABB" w:rsidRDefault="00CC2F35" w:rsidP="00911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TMPRSS3:NM_001256317:exon4:c.T212C:p.F71S,TMPRSS3:NM_024022:exon4:c.T212C:p.F71S,TMPRSS3:NM_032405:exon4:c.T212C:p.F71S</w:t>
            </w:r>
          </w:p>
        </w:tc>
        <w:tc>
          <w:tcPr>
            <w:tcW w:w="153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C2F35" w:rsidRPr="00981A8E" w:rsidTr="00DA053B"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3227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08" w:type="dxa"/>
            <w:vAlign w:val="bottom"/>
          </w:tcPr>
          <w:p w:rsidR="00CC2F35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: 40;</w:t>
            </w:r>
          </w:p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: 40</w:t>
            </w:r>
          </w:p>
        </w:tc>
        <w:tc>
          <w:tcPr>
            <w:tcW w:w="99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light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th</w:t>
            </w: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00" w:type="dxa"/>
            <w:vAlign w:val="bottom"/>
          </w:tcPr>
          <w:p w:rsidR="00CC2F35" w:rsidRPr="00BE6A4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Align w:val="bottom"/>
          </w:tcPr>
          <w:p w:rsidR="00CC2F35" w:rsidRPr="00BC6ABB" w:rsidRDefault="00CC2F35" w:rsidP="00911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GJB2:NM_004004:exon2:c.G109A:p.V37I</w:t>
            </w:r>
          </w:p>
        </w:tc>
        <w:tc>
          <w:tcPr>
            <w:tcW w:w="1530" w:type="dxa"/>
            <w:vAlign w:val="bottom"/>
          </w:tcPr>
          <w:p w:rsidR="00CC2F35" w:rsidRPr="00BC6ABB" w:rsidRDefault="00CC2F35" w:rsidP="009118E4">
            <w:pPr>
              <w:pStyle w:val="NoteLevel11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DIAPH1</w:t>
            </w:r>
            <w:r w:rsidRPr="00BC6AB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Chr5: 140961863</w:t>
            </w:r>
          </w:p>
          <w:p w:rsidR="00CC2F35" w:rsidRPr="00981A8E" w:rsidRDefault="00CC2F35" w:rsidP="00911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-140961961</w:t>
            </w:r>
            <w:r w:rsidRPr="00BC6AB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Gain</w:t>
            </w:r>
          </w:p>
        </w:tc>
      </w:tr>
      <w:tr w:rsidR="00CC2F35" w:rsidRPr="00981A8E" w:rsidTr="00DA053B"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3228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08" w:type="dxa"/>
            <w:vAlign w:val="bottom"/>
          </w:tcPr>
          <w:p w:rsidR="00CC2F35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: 46;</w:t>
            </w:r>
          </w:p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: 45</w:t>
            </w:r>
          </w:p>
        </w:tc>
        <w:tc>
          <w:tcPr>
            <w:tcW w:w="99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th</w:t>
            </w: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00" w:type="dxa"/>
            <w:vAlign w:val="bottom"/>
          </w:tcPr>
          <w:p w:rsidR="00CC2F35" w:rsidRPr="00BE6A4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Align w:val="bottom"/>
          </w:tcPr>
          <w:p w:rsidR="00CC2F35" w:rsidRPr="00BC6ABB" w:rsidRDefault="00CC2F35" w:rsidP="00911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GJB2:NM_004004:exon2:c.G109A:p.V37I</w:t>
            </w:r>
          </w:p>
        </w:tc>
        <w:tc>
          <w:tcPr>
            <w:tcW w:w="1530" w:type="dxa"/>
            <w:vAlign w:val="bottom"/>
          </w:tcPr>
          <w:p w:rsidR="00CC2F35" w:rsidRPr="00BC6ABB" w:rsidRDefault="00CC2F35" w:rsidP="00911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CDH23</w:t>
            </w:r>
            <w:r w:rsidRPr="00BC6AB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Chr10: 73571695</w:t>
            </w:r>
          </w:p>
          <w:p w:rsidR="00CC2F35" w:rsidRPr="00BC6ABB" w:rsidRDefault="00CC2F35" w:rsidP="00911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-73571793</w:t>
            </w:r>
            <w:r w:rsidRPr="00BC6AB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Gain</w:t>
            </w:r>
          </w:p>
          <w:p w:rsidR="00CC2F35" w:rsidRPr="00BC6ABB" w:rsidRDefault="00CC2F35" w:rsidP="00911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COL11A2</w:t>
            </w:r>
            <w:r w:rsidRPr="00BC6AB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Chr6: 33138082</w:t>
            </w:r>
          </w:p>
          <w:p w:rsidR="00CC2F35" w:rsidRPr="00BC6ABB" w:rsidRDefault="00CC2F35" w:rsidP="00911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-33138180</w:t>
            </w:r>
            <w:r w:rsidRPr="00BC6AB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Gain</w:t>
            </w:r>
          </w:p>
          <w:p w:rsidR="00CC2F35" w:rsidRPr="00BC6ABB" w:rsidRDefault="00CC2F35" w:rsidP="00911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DIAPH1</w:t>
            </w:r>
            <w:r w:rsidRPr="00BC6AB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Chr5: 140961863</w:t>
            </w:r>
          </w:p>
          <w:p w:rsidR="00CC2F35" w:rsidRPr="00BC6ABB" w:rsidRDefault="00CC2F35" w:rsidP="00911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-140961961</w:t>
            </w:r>
            <w:r w:rsidRPr="00BC6AB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Gain</w:t>
            </w:r>
          </w:p>
          <w:p w:rsidR="00CC2F35" w:rsidRPr="00BC6ABB" w:rsidRDefault="00CC2F35" w:rsidP="00911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MYO1C</w:t>
            </w:r>
            <w:r w:rsidRPr="00BC6AB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Chr17: 1382888</w:t>
            </w:r>
          </w:p>
          <w:p w:rsidR="00CC2F35" w:rsidRPr="00981A8E" w:rsidRDefault="00CC2F35" w:rsidP="00911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-1383000</w:t>
            </w:r>
            <w:r w:rsidRPr="00BC6AB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Gain</w:t>
            </w:r>
          </w:p>
        </w:tc>
      </w:tr>
      <w:tr w:rsidR="00CC2F35" w:rsidRPr="00981A8E" w:rsidTr="00DA053B"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3229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08" w:type="dxa"/>
            <w:vAlign w:val="bottom"/>
          </w:tcPr>
          <w:p w:rsidR="00CC2F35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: 90;</w:t>
            </w:r>
          </w:p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: 100</w:t>
            </w:r>
          </w:p>
        </w:tc>
        <w:tc>
          <w:tcPr>
            <w:tcW w:w="99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00" w:type="dxa"/>
            <w:vAlign w:val="bottom"/>
          </w:tcPr>
          <w:p w:rsidR="00CC2F35" w:rsidRPr="00BE6A4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CC2F35" w:rsidRPr="00BC6ABB" w:rsidRDefault="00CC2F35" w:rsidP="00911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MYH14</w:t>
            </w:r>
            <w:r w:rsidRPr="00BC6AB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Chr19: 50764734</w:t>
            </w:r>
            <w:r w:rsidRPr="00BC6AB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Gain</w:t>
            </w:r>
          </w:p>
          <w:p w:rsidR="00CC2F35" w:rsidRPr="00981A8E" w:rsidRDefault="00CC2F35" w:rsidP="00911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-50764893</w:t>
            </w:r>
          </w:p>
        </w:tc>
      </w:tr>
      <w:tr w:rsidR="00CC2F35" w:rsidRPr="00981A8E" w:rsidTr="00DA053B"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3230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08" w:type="dxa"/>
            <w:vAlign w:val="bottom"/>
          </w:tcPr>
          <w:p w:rsidR="00CC2F35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&gt;120;</w:t>
            </w:r>
          </w:p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&gt;120</w:t>
            </w:r>
          </w:p>
        </w:tc>
        <w:tc>
          <w:tcPr>
            <w:tcW w:w="99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found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sure</w:t>
            </w:r>
          </w:p>
        </w:tc>
        <w:tc>
          <w:tcPr>
            <w:tcW w:w="1800" w:type="dxa"/>
            <w:vAlign w:val="bottom"/>
          </w:tcPr>
          <w:p w:rsidR="00CC2F35" w:rsidRPr="00BE6A4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SLC26A4(NM_000441:exon8:c.919-2A&gt;G)</w:t>
            </w:r>
          </w:p>
        </w:tc>
        <w:tc>
          <w:tcPr>
            <w:tcW w:w="153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STRC</w:t>
            </w:r>
            <w:r w:rsidRPr="00BC6AB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Chr15: 43901456-43901554</w:t>
            </w:r>
            <w:r w:rsidRPr="00BC6AB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Gain</w:t>
            </w:r>
          </w:p>
        </w:tc>
      </w:tr>
      <w:tr w:rsidR="00CC2F35" w:rsidRPr="00981A8E" w:rsidTr="00DA053B"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3231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08" w:type="dxa"/>
            <w:vAlign w:val="bottom"/>
          </w:tcPr>
          <w:p w:rsidR="00CC2F35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: 27;</w:t>
            </w:r>
          </w:p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: 33</w:t>
            </w:r>
          </w:p>
        </w:tc>
        <w:tc>
          <w:tcPr>
            <w:tcW w:w="99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light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(left)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00" w:type="dxa"/>
            <w:vAlign w:val="bottom"/>
          </w:tcPr>
          <w:p w:rsidR="00CC2F35" w:rsidRPr="00BE6A4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CC2F35" w:rsidRPr="00BC6ABB" w:rsidRDefault="00CC2F35" w:rsidP="00911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COL11A2</w:t>
            </w:r>
            <w:r w:rsidRPr="00BC6AB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Chr6: 33137587-</w:t>
            </w:r>
            <w:r w:rsidRPr="00BC6AB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33137685</w:t>
            </w:r>
            <w:r w:rsidRPr="00BC6AB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Gain</w:t>
            </w:r>
          </w:p>
          <w:p w:rsidR="00CC2F35" w:rsidRPr="00981A8E" w:rsidRDefault="00CC2F35" w:rsidP="00911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ERCC2</w:t>
            </w:r>
            <w:r w:rsidRPr="00BC6AB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Chr19: 45873749-45873847</w:t>
            </w:r>
            <w:r w:rsidRPr="00BC6AB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Gain</w:t>
            </w:r>
          </w:p>
        </w:tc>
      </w:tr>
      <w:tr w:rsidR="00CC2F35" w:rsidRPr="00981A8E" w:rsidTr="00DA053B"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Ot3232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08" w:type="dxa"/>
            <w:vAlign w:val="bottom"/>
          </w:tcPr>
          <w:p w:rsidR="00CC2F35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: 40;</w:t>
            </w:r>
          </w:p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: 41</w:t>
            </w:r>
          </w:p>
        </w:tc>
        <w:tc>
          <w:tcPr>
            <w:tcW w:w="99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light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sure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th</w:t>
            </w: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00" w:type="dxa"/>
            <w:vAlign w:val="bottom"/>
          </w:tcPr>
          <w:p w:rsidR="00CC2F35" w:rsidRPr="00BE6A4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6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O1C</w:t>
            </w:r>
            <w:r w:rsidRPr="00BE6A4E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Het </w:t>
            </w:r>
            <w:r w:rsidRPr="00BE6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M_001080779:exon7:c.G892A:p.E298K</w:t>
            </w:r>
          </w:p>
        </w:tc>
        <w:tc>
          <w:tcPr>
            <w:tcW w:w="189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CC2F35" w:rsidRPr="00BC6ABB" w:rsidRDefault="00CC2F35" w:rsidP="009118E4">
            <w:pPr>
              <w:pStyle w:val="NoteLevel1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MYO1C</w:t>
            </w:r>
            <w:r w:rsidRPr="00BC6AB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Chr6: 33136462</w:t>
            </w:r>
          </w:p>
          <w:p w:rsidR="00CC2F35" w:rsidRPr="00BC6ABB" w:rsidRDefault="00CC2F35" w:rsidP="00911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-33136560</w:t>
            </w:r>
            <w:r w:rsidRPr="00BC6AB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Gain</w:t>
            </w:r>
          </w:p>
          <w:p w:rsidR="00CC2F35" w:rsidRPr="00981A8E" w:rsidRDefault="00CC2F35" w:rsidP="00911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DIAPH1</w:t>
            </w:r>
            <w:r w:rsidRPr="00BC6AB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Chr5: 140961863-140961961</w:t>
            </w:r>
            <w:r w:rsidRPr="00BC6AB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Loss</w:t>
            </w:r>
          </w:p>
        </w:tc>
      </w:tr>
      <w:tr w:rsidR="00CC2F35" w:rsidRPr="00981A8E" w:rsidTr="00DA053B"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3233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08" w:type="dxa"/>
            <w:vAlign w:val="bottom"/>
          </w:tcPr>
          <w:p w:rsidR="00CC2F35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: 56;</w:t>
            </w:r>
          </w:p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: 70</w:t>
            </w:r>
          </w:p>
        </w:tc>
        <w:tc>
          <w:tcPr>
            <w:tcW w:w="99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sure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th</w:t>
            </w: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sure</w:t>
            </w:r>
          </w:p>
        </w:tc>
        <w:tc>
          <w:tcPr>
            <w:tcW w:w="1800" w:type="dxa"/>
            <w:vAlign w:val="bottom"/>
          </w:tcPr>
          <w:p w:rsidR="00CC2F35" w:rsidRPr="00BE6A4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CC2F35" w:rsidRPr="00BC6ABB" w:rsidRDefault="00CC2F35" w:rsidP="00911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USH1C</w:t>
            </w:r>
            <w:r w:rsidRPr="00BC6AB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Chr11: 17565789-17565887</w:t>
            </w:r>
            <w:r w:rsidRPr="00BC6AB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Gain</w:t>
            </w:r>
          </w:p>
          <w:p w:rsidR="00CC2F35" w:rsidRPr="00BC6ABB" w:rsidRDefault="00CC2F35" w:rsidP="00911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DIAPH1</w:t>
            </w:r>
            <w:r w:rsidRPr="00BC6AB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Chr5: 140961863-140961961</w:t>
            </w:r>
            <w:r w:rsidRPr="00BC6AB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Gain</w:t>
            </w:r>
          </w:p>
          <w:p w:rsidR="00CC2F35" w:rsidRPr="00981A8E" w:rsidRDefault="00CC2F35" w:rsidP="00911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USH1C</w:t>
            </w:r>
            <w:r w:rsidRPr="00BC6AB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Chr11: 17544333-17544474</w:t>
            </w:r>
            <w:r w:rsidRPr="00BC6AB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Gain</w:t>
            </w:r>
          </w:p>
        </w:tc>
      </w:tr>
      <w:tr w:rsidR="00CC2F35" w:rsidRPr="00981A8E" w:rsidTr="00DA053B"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3234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08" w:type="dxa"/>
            <w:vAlign w:val="bottom"/>
          </w:tcPr>
          <w:p w:rsidR="00CC2F35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: 58;</w:t>
            </w:r>
          </w:p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: 58</w:t>
            </w:r>
          </w:p>
        </w:tc>
        <w:tc>
          <w:tcPr>
            <w:tcW w:w="99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sure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00" w:type="dxa"/>
            <w:vAlign w:val="bottom"/>
          </w:tcPr>
          <w:p w:rsidR="00CC2F35" w:rsidRPr="00BE6A4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6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L11A2</w:t>
            </w:r>
            <w:r w:rsidRPr="00BE6A4E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Het </w:t>
            </w:r>
            <w:r w:rsidRPr="00BE6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6:33152835 A&gt;T</w:t>
            </w:r>
          </w:p>
        </w:tc>
        <w:tc>
          <w:tcPr>
            <w:tcW w:w="189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CC2F35" w:rsidRPr="00BC6ABB" w:rsidRDefault="00CC2F35" w:rsidP="00911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COL11A2</w:t>
            </w:r>
            <w:r w:rsidRPr="00BC6AB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Chr6: 33136462-33136560</w:t>
            </w:r>
            <w:r w:rsidRPr="00BC6AB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Loss</w:t>
            </w:r>
          </w:p>
          <w:p w:rsidR="00CC2F35" w:rsidRPr="00BC6ABB" w:rsidRDefault="00CC2F35" w:rsidP="00911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COL11A2</w:t>
            </w:r>
            <w:r w:rsidRPr="00BC6AB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Chr6: 33138082</w:t>
            </w:r>
          </w:p>
          <w:p w:rsidR="00CC2F35" w:rsidRPr="00BC6ABB" w:rsidRDefault="00CC2F35" w:rsidP="00911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-33138180</w:t>
            </w:r>
            <w:r w:rsidRPr="00BC6AB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Gain</w:t>
            </w:r>
          </w:p>
          <w:p w:rsidR="00CC2F35" w:rsidRPr="00BC6ABB" w:rsidRDefault="00CC2F35" w:rsidP="00911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DFNA5</w:t>
            </w:r>
            <w:r w:rsidRPr="00BC6AB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Chr7: 24742368</w:t>
            </w:r>
          </w:p>
          <w:p w:rsidR="00CC2F35" w:rsidRPr="00BC6ABB" w:rsidRDefault="00CC2F35" w:rsidP="00911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-24742466</w:t>
            </w:r>
            <w:r w:rsidRPr="00BC6AB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Gain</w:t>
            </w:r>
          </w:p>
          <w:p w:rsidR="00CC2F35" w:rsidRPr="00BC6ABB" w:rsidRDefault="00CC2F35" w:rsidP="00911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ERCC2</w:t>
            </w:r>
            <w:r w:rsidRPr="00BC6AB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Chr19: 45867493</w:t>
            </w:r>
          </w:p>
          <w:p w:rsidR="00CC2F35" w:rsidRPr="00BC6ABB" w:rsidRDefault="00CC2F35" w:rsidP="00911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-45867592</w:t>
            </w:r>
            <w:r w:rsidRPr="00BC6AB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Loss</w:t>
            </w:r>
          </w:p>
          <w:p w:rsidR="00CC2F35" w:rsidRPr="00BC6ABB" w:rsidRDefault="00CC2F35" w:rsidP="00911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STRC</w:t>
            </w:r>
            <w:r w:rsidRPr="00BC6AB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Chr15: 43900063</w:t>
            </w:r>
          </w:p>
          <w:p w:rsidR="00CC2F35" w:rsidRPr="00BC6ABB" w:rsidRDefault="00CC2F35" w:rsidP="00911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-43900174</w:t>
            </w:r>
            <w:r w:rsidRPr="00BC6AB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Gain</w:t>
            </w:r>
          </w:p>
          <w:p w:rsidR="00CC2F35" w:rsidRPr="00981A8E" w:rsidRDefault="00CC2F35" w:rsidP="00911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C2F35" w:rsidRPr="00981A8E" w:rsidTr="00DA053B"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3235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08" w:type="dxa"/>
            <w:vAlign w:val="bottom"/>
          </w:tcPr>
          <w:p w:rsidR="00CC2F35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: 48;</w:t>
            </w:r>
          </w:p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: 63</w:t>
            </w:r>
          </w:p>
        </w:tc>
        <w:tc>
          <w:tcPr>
            <w:tcW w:w="99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00" w:type="dxa"/>
            <w:vAlign w:val="bottom"/>
          </w:tcPr>
          <w:p w:rsidR="00CC2F35" w:rsidRPr="00BE6A4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CC2F35" w:rsidRPr="00BC6ABB" w:rsidRDefault="00CC2F35" w:rsidP="00911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DIAPH1</w:t>
            </w:r>
            <w:r w:rsidRPr="00BC6AB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Chr5: 140961863</w:t>
            </w:r>
          </w:p>
          <w:p w:rsidR="00CC2F35" w:rsidRPr="00BC6ABB" w:rsidRDefault="00CC2F35" w:rsidP="00911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-140961961</w:t>
            </w:r>
            <w:r w:rsidRPr="00BC6AB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Gain</w:t>
            </w:r>
          </w:p>
          <w:p w:rsidR="00CC2F35" w:rsidRPr="00BC6ABB" w:rsidRDefault="00CC2F35" w:rsidP="00911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USH1C</w:t>
            </w:r>
            <w:r w:rsidRPr="00BC6AB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Chr11: 17565789</w:t>
            </w:r>
          </w:p>
          <w:p w:rsidR="00CC2F35" w:rsidRPr="00BC6ABB" w:rsidRDefault="00CC2F35" w:rsidP="00911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-17565887</w:t>
            </w:r>
            <w:r w:rsidRPr="00BC6AB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Loss</w:t>
            </w:r>
          </w:p>
          <w:p w:rsidR="00CC2F35" w:rsidRPr="00981A8E" w:rsidRDefault="00CC2F35" w:rsidP="00911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C2F35" w:rsidRPr="00981A8E" w:rsidTr="00DA053B"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Ot3236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08" w:type="dxa"/>
            <w:vAlign w:val="bottom"/>
          </w:tcPr>
          <w:p w:rsidR="00CC2F35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: 80;</w:t>
            </w:r>
          </w:p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: 88</w:t>
            </w:r>
          </w:p>
        </w:tc>
        <w:tc>
          <w:tcPr>
            <w:tcW w:w="99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00" w:type="dxa"/>
            <w:vAlign w:val="bottom"/>
          </w:tcPr>
          <w:p w:rsidR="00CC2F35" w:rsidRPr="00BE6A4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C2F35" w:rsidRPr="00981A8E" w:rsidTr="00DA053B"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3237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08" w:type="dxa"/>
            <w:vAlign w:val="bottom"/>
          </w:tcPr>
          <w:p w:rsidR="00CC2F35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: 65;</w:t>
            </w:r>
          </w:p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:</w:t>
            </w: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65</w:t>
            </w:r>
          </w:p>
        </w:tc>
        <w:tc>
          <w:tcPr>
            <w:tcW w:w="99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sure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th</w:t>
            </w: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00" w:type="dxa"/>
            <w:vAlign w:val="bottom"/>
          </w:tcPr>
          <w:p w:rsidR="00CC2F35" w:rsidRPr="00BE6A4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6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O3A</w:t>
            </w:r>
            <w:r w:rsidRPr="00BE6A4E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Het </w:t>
            </w:r>
            <w:r w:rsidRPr="00BE6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M_017433:exon30:c.C3860A:p.P1287H</w:t>
            </w:r>
          </w:p>
        </w:tc>
        <w:tc>
          <w:tcPr>
            <w:tcW w:w="189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CC2F35" w:rsidRPr="00BC6ABB" w:rsidRDefault="00CC2F35" w:rsidP="00911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DFNB59</w:t>
            </w:r>
            <w:r w:rsidRPr="00BC6AB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Chr2: 179325077</w:t>
            </w:r>
          </w:p>
          <w:p w:rsidR="00CC2F35" w:rsidRPr="00BC6ABB" w:rsidRDefault="00CC2F35" w:rsidP="00911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-179325174</w:t>
            </w:r>
            <w:r w:rsidRPr="00BC6AB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Gain</w:t>
            </w:r>
          </w:p>
          <w:p w:rsidR="00CC2F35" w:rsidRPr="00BC6ABB" w:rsidRDefault="00CC2F35" w:rsidP="00911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MYO3A</w:t>
            </w:r>
            <w:r w:rsidRPr="00BC6AB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Chr10: 26490167</w:t>
            </w:r>
          </w:p>
          <w:p w:rsidR="00CC2F35" w:rsidRPr="00981A8E" w:rsidRDefault="00CC2F35" w:rsidP="00911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-26490265</w:t>
            </w:r>
            <w:r w:rsidRPr="00BC6AB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Gain</w:t>
            </w:r>
          </w:p>
        </w:tc>
      </w:tr>
      <w:tr w:rsidR="00CC2F35" w:rsidRPr="00981A8E" w:rsidTr="00DA053B"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3238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08" w:type="dxa"/>
            <w:vAlign w:val="bottom"/>
          </w:tcPr>
          <w:p w:rsidR="00CC2F35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: 53;</w:t>
            </w:r>
          </w:p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: 47</w:t>
            </w:r>
          </w:p>
        </w:tc>
        <w:tc>
          <w:tcPr>
            <w:tcW w:w="99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sure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th</w:t>
            </w: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00" w:type="dxa"/>
            <w:vAlign w:val="bottom"/>
          </w:tcPr>
          <w:p w:rsidR="00CC2F35" w:rsidRPr="00BE6A4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CC2F35" w:rsidRPr="00BC6ABB" w:rsidRDefault="00CC2F35" w:rsidP="00911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COL11A2</w:t>
            </w:r>
            <w:r w:rsidRPr="00BC6AB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Chr6: 33136462</w:t>
            </w:r>
          </w:p>
          <w:p w:rsidR="00CC2F35" w:rsidRPr="00BC6ABB" w:rsidRDefault="00CC2F35" w:rsidP="00911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-33136560</w:t>
            </w:r>
            <w:r w:rsidRPr="00BC6AB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Gain</w:t>
            </w:r>
          </w:p>
          <w:p w:rsidR="00CC2F35" w:rsidRPr="00981A8E" w:rsidRDefault="00CC2F35" w:rsidP="00911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ERCC2</w:t>
            </w:r>
            <w:r w:rsidRPr="00BC6AB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Chr19: 45873749-45873847</w:t>
            </w:r>
            <w:r w:rsidRPr="00BC6AB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Gain</w:t>
            </w:r>
          </w:p>
        </w:tc>
      </w:tr>
      <w:tr w:rsidR="00CC2F35" w:rsidRPr="00981A8E" w:rsidTr="00DA053B"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3239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08" w:type="dxa"/>
            <w:vAlign w:val="bottom"/>
          </w:tcPr>
          <w:p w:rsidR="00CC2F35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: 54;</w:t>
            </w:r>
          </w:p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: 58</w:t>
            </w:r>
          </w:p>
        </w:tc>
        <w:tc>
          <w:tcPr>
            <w:tcW w:w="99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sure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th</w:t>
            </w: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00" w:type="dxa"/>
            <w:vAlign w:val="bottom"/>
          </w:tcPr>
          <w:p w:rsidR="00CC2F35" w:rsidRPr="00BE6A4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6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L11A2</w:t>
            </w:r>
            <w:r w:rsidRPr="00BE6A4E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BE6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t chr6:33152835 A&gt;T</w:t>
            </w:r>
          </w:p>
        </w:tc>
        <w:tc>
          <w:tcPr>
            <w:tcW w:w="189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CC2F35" w:rsidRPr="00BC6ABB" w:rsidRDefault="00CC2F35" w:rsidP="00911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CDH23</w:t>
            </w:r>
            <w:r w:rsidRPr="00BC6AB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Chr10: 73550048-73550171</w:t>
            </w:r>
            <w:r w:rsidRPr="00BC6AB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Gain</w:t>
            </w:r>
          </w:p>
          <w:p w:rsidR="00CC2F35" w:rsidRPr="00BC6ABB" w:rsidRDefault="00CC2F35" w:rsidP="00911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COL11A2</w:t>
            </w:r>
            <w:r w:rsidRPr="00BC6AB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Chr6: 33136462-33136560</w:t>
            </w:r>
            <w:r w:rsidRPr="00BC6AB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Gain</w:t>
            </w:r>
          </w:p>
          <w:p w:rsidR="00CC2F35" w:rsidRPr="00BC6ABB" w:rsidRDefault="00CC2F35" w:rsidP="00911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MYO3A</w:t>
            </w:r>
            <w:r w:rsidRPr="00BC6AB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Chr10: 26490167-26490265</w:t>
            </w:r>
            <w:r w:rsidRPr="00BC6AB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Loss</w:t>
            </w:r>
          </w:p>
          <w:p w:rsidR="00CC2F35" w:rsidRPr="00981A8E" w:rsidRDefault="00CC2F35" w:rsidP="00911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STRC</w:t>
            </w:r>
            <w:r w:rsidRPr="00BC6AB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Chr15: 43901456-43901554</w:t>
            </w:r>
            <w:r w:rsidRPr="00BC6AB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Loss</w:t>
            </w:r>
          </w:p>
        </w:tc>
      </w:tr>
      <w:tr w:rsidR="00CC2F35" w:rsidRPr="00981A8E" w:rsidTr="00DA053B"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3240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08" w:type="dxa"/>
            <w:vAlign w:val="bottom"/>
          </w:tcPr>
          <w:p w:rsidR="00CC2F35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&gt;120;</w:t>
            </w:r>
          </w:p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&gt;120</w:t>
            </w:r>
          </w:p>
        </w:tc>
        <w:tc>
          <w:tcPr>
            <w:tcW w:w="99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found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00" w:type="dxa"/>
            <w:vAlign w:val="bottom"/>
          </w:tcPr>
          <w:p w:rsidR="00CC2F35" w:rsidRPr="00BE6A4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DIAPH1</w:t>
            </w:r>
            <w:r w:rsidRPr="00BC6AB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Chr5: 140963693-140963793</w:t>
            </w:r>
            <w:r w:rsidRPr="00BC6AB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BC6ABB">
              <w:rPr>
                <w:rFonts w:ascii="Times New Roman" w:hAnsi="Times New Roman" w:cs="Times New Roman"/>
                <w:sz w:val="18"/>
                <w:szCs w:val="18"/>
              </w:rPr>
              <w:t>Gain</w:t>
            </w:r>
          </w:p>
        </w:tc>
      </w:tr>
      <w:tr w:rsidR="00CC2F35" w:rsidRPr="00275AEB" w:rsidTr="00DA053B"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3241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08" w:type="dxa"/>
            <w:vAlign w:val="bottom"/>
          </w:tcPr>
          <w:p w:rsidR="00CC2F35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: 53;</w:t>
            </w:r>
          </w:p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: 62</w:t>
            </w:r>
          </w:p>
        </w:tc>
        <w:tc>
          <w:tcPr>
            <w:tcW w:w="99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00" w:type="dxa"/>
            <w:vAlign w:val="bottom"/>
          </w:tcPr>
          <w:p w:rsidR="00CC2F35" w:rsidRPr="00BE6A4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6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O1C</w:t>
            </w:r>
            <w:r w:rsidRPr="00BE6A4E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BE6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t</w:t>
            </w:r>
            <w:r w:rsidRPr="00BE6A4E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BE6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M_001080779:exon14:c.A1490G:p.E497G</w:t>
            </w:r>
          </w:p>
          <w:p w:rsidR="00CC2F35" w:rsidRPr="00BE6A4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6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O1C</w:t>
            </w:r>
            <w:r w:rsidRPr="00BE6A4E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BE6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t</w:t>
            </w:r>
            <w:r w:rsidRPr="00BE6A4E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BE6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M_001080779:exon6:c.G776A:p.R259Q</w:t>
            </w:r>
          </w:p>
        </w:tc>
        <w:tc>
          <w:tcPr>
            <w:tcW w:w="1890" w:type="dxa"/>
            <w:vAlign w:val="bottom"/>
          </w:tcPr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JB2:NM_004004:exon2:c.G109A:p.V37I</w:t>
            </w:r>
          </w:p>
        </w:tc>
        <w:tc>
          <w:tcPr>
            <w:tcW w:w="1530" w:type="dxa"/>
            <w:vAlign w:val="bottom"/>
          </w:tcPr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HL2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8: 102582547-102582645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in</w:t>
            </w:r>
          </w:p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O1C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7: 1373471-1373629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ss</w:t>
            </w:r>
          </w:p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O1C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7: 1373902-1374000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in</w:t>
            </w:r>
          </w:p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O1C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7: 1382888-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1383000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in</w:t>
            </w:r>
          </w:p>
        </w:tc>
      </w:tr>
      <w:tr w:rsidR="00CC2F35" w:rsidRPr="00275AEB" w:rsidTr="00DA053B"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Ot3242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08" w:type="dxa"/>
            <w:vAlign w:val="bottom"/>
          </w:tcPr>
          <w:p w:rsidR="00CC2F35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: 55;</w:t>
            </w:r>
          </w:p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: 79</w:t>
            </w:r>
          </w:p>
        </w:tc>
        <w:tc>
          <w:tcPr>
            <w:tcW w:w="99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sure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sure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00" w:type="dxa"/>
            <w:vAlign w:val="bottom"/>
          </w:tcPr>
          <w:p w:rsidR="00CC2F35" w:rsidRPr="00BE6A4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6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CH</w:t>
            </w:r>
            <w:r w:rsidRPr="00BE6A4E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BE6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t</w:t>
            </w:r>
            <w:r w:rsidRPr="00BE6A4E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BE6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M_001135058:exon10:c.A1303G:p.R435G</w:t>
            </w:r>
          </w:p>
          <w:p w:rsidR="00CC2F35" w:rsidRPr="00BE6A4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6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CH</w:t>
            </w:r>
            <w:r w:rsidRPr="00BE6A4E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BE6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m</w:t>
            </w:r>
            <w:r w:rsidRPr="00BE6A4E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BE6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M_001135058:exon11:c.A1529G:p.K510R</w:t>
            </w:r>
          </w:p>
        </w:tc>
        <w:tc>
          <w:tcPr>
            <w:tcW w:w="1890" w:type="dxa"/>
            <w:vAlign w:val="bottom"/>
          </w:tcPr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CH:NM_001135058:exon11:c.A1529G:p.K510R,COCH:NM_004086:exon12:c.A1529G:p.K510R</w:t>
            </w:r>
          </w:p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JB2:NM_004004:exon2:c.G109A:p.V37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>I</w:t>
            </w:r>
          </w:p>
        </w:tc>
        <w:tc>
          <w:tcPr>
            <w:tcW w:w="1530" w:type="dxa"/>
            <w:vAlign w:val="bottom"/>
          </w:tcPr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CH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4: 31354602-31354827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in</w:t>
            </w:r>
          </w:p>
        </w:tc>
      </w:tr>
      <w:tr w:rsidR="00CC2F35" w:rsidRPr="00275AEB" w:rsidTr="00DA053B"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3243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08" w:type="dxa"/>
            <w:vAlign w:val="bottom"/>
          </w:tcPr>
          <w:p w:rsidR="00CC2F35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&gt;120;</w:t>
            </w:r>
          </w:p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&gt;120</w:t>
            </w:r>
          </w:p>
        </w:tc>
        <w:tc>
          <w:tcPr>
            <w:tcW w:w="99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found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00" w:type="dxa"/>
            <w:vAlign w:val="bottom"/>
          </w:tcPr>
          <w:p w:rsidR="00CC2F35" w:rsidRPr="00BE6A4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Align w:val="bottom"/>
          </w:tcPr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SPP:NM_014208:exon5:c.3456_3457insTAGCAGCGATAGCAGCGA:p.D1152delinsDX</w:t>
            </w:r>
          </w:p>
        </w:tc>
        <w:tc>
          <w:tcPr>
            <w:tcW w:w="1530" w:type="dxa"/>
            <w:vAlign w:val="bottom"/>
          </w:tcPr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C2F35" w:rsidRPr="00275AEB" w:rsidTr="00DA053B"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3244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08" w:type="dxa"/>
            <w:vAlign w:val="bottom"/>
          </w:tcPr>
          <w:p w:rsidR="00CC2F35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: 60;</w:t>
            </w:r>
          </w:p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: 80</w:t>
            </w:r>
          </w:p>
        </w:tc>
        <w:tc>
          <w:tcPr>
            <w:tcW w:w="99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sure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00" w:type="dxa"/>
            <w:vAlign w:val="bottom"/>
          </w:tcPr>
          <w:p w:rsidR="00CC2F35" w:rsidRPr="00BE6A4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6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L11A2</w:t>
            </w:r>
            <w:r w:rsidRPr="00BE6A4E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BE6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t</w:t>
            </w:r>
            <w:r w:rsidRPr="00BE6A4E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BE6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6:33152835 A&gt;T</w:t>
            </w:r>
          </w:p>
        </w:tc>
        <w:tc>
          <w:tcPr>
            <w:tcW w:w="1890" w:type="dxa"/>
            <w:vAlign w:val="bottom"/>
          </w:tcPr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L11A2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6: 33132631-33132742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in</w:t>
            </w:r>
          </w:p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O1C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7: 1382888-1383000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in</w:t>
            </w:r>
          </w:p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OA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6: 21742157-21742255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ss</w:t>
            </w:r>
          </w:p>
        </w:tc>
      </w:tr>
      <w:tr w:rsidR="00CC2F35" w:rsidRPr="00275AEB" w:rsidTr="00DA053B"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3246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08" w:type="dxa"/>
            <w:vAlign w:val="bottom"/>
          </w:tcPr>
          <w:p w:rsidR="00CC2F35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: 53;</w:t>
            </w:r>
          </w:p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: 30</w:t>
            </w:r>
          </w:p>
        </w:tc>
        <w:tc>
          <w:tcPr>
            <w:tcW w:w="99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light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th</w:t>
            </w: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00" w:type="dxa"/>
            <w:vAlign w:val="bottom"/>
          </w:tcPr>
          <w:p w:rsidR="00CC2F35" w:rsidRPr="00BE6A4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6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O7A</w:t>
            </w:r>
            <w:r w:rsidRPr="00BE6A4E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BE6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t</w:t>
            </w:r>
            <w:r w:rsidRPr="00BE6A4E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BE6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M_000260:exon20:c.G2308A:p.A770T</w:t>
            </w:r>
          </w:p>
          <w:p w:rsidR="00CC2F35" w:rsidRPr="00BE6A4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6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O7A</w:t>
            </w:r>
            <w:r w:rsidRPr="00BE6A4E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BE6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t</w:t>
            </w:r>
            <w:r w:rsidRPr="00BE6A4E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BE6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M_001127179:exon27:c.3514_3535del:p.1172_1179del</w:t>
            </w:r>
          </w:p>
          <w:p w:rsidR="00CC2F35" w:rsidRPr="00BE6A4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6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O7A</w:t>
            </w:r>
            <w:r w:rsidRPr="00BE6A4E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BE6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t</w:t>
            </w:r>
            <w:r w:rsidRPr="00BE6A4E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BE6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M_000260:exon36:c.A4996T:p.S1666C</w:t>
            </w:r>
          </w:p>
        </w:tc>
        <w:tc>
          <w:tcPr>
            <w:tcW w:w="1890" w:type="dxa"/>
            <w:vAlign w:val="bottom"/>
          </w:tcPr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O7A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1: 76870484-76870582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in</w:t>
            </w:r>
          </w:p>
        </w:tc>
      </w:tr>
      <w:tr w:rsidR="00CC2F35" w:rsidRPr="00275AEB" w:rsidTr="00DA053B"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3247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08" w:type="dxa"/>
            <w:vAlign w:val="bottom"/>
          </w:tcPr>
          <w:p w:rsidR="00CC2F35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: 65;</w:t>
            </w:r>
          </w:p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: 65</w:t>
            </w:r>
          </w:p>
        </w:tc>
        <w:tc>
          <w:tcPr>
            <w:tcW w:w="99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th</w:t>
            </w: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00" w:type="dxa"/>
            <w:vAlign w:val="bottom"/>
          </w:tcPr>
          <w:p w:rsidR="00CC2F35" w:rsidRPr="00BE6A4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6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O15A</w:t>
            </w:r>
            <w:r w:rsidRPr="00BE6A4E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BE6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t NM_016239:exon2:c.G1783A:p.A595T</w:t>
            </w:r>
          </w:p>
          <w:p w:rsidR="00CC2F35" w:rsidRPr="00BE6A4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6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O15A</w:t>
            </w:r>
            <w:r w:rsidRPr="00BE6A4E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BE6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t NM_016239:exon2:c.T2152G:p.W718G</w:t>
            </w:r>
          </w:p>
        </w:tc>
        <w:tc>
          <w:tcPr>
            <w:tcW w:w="1890" w:type="dxa"/>
            <w:vAlign w:val="bottom"/>
          </w:tcPr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L9A3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20: 61460959-61461057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in</w:t>
            </w:r>
          </w:p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HL2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8: 102582547-102582645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ss</w:t>
            </w:r>
          </w:p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O15A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hr11: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17544333-17544474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in</w:t>
            </w:r>
          </w:p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H1C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7: 1381912-1382030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in</w:t>
            </w:r>
          </w:p>
        </w:tc>
      </w:tr>
      <w:tr w:rsidR="00CC2F35" w:rsidRPr="00275AEB" w:rsidTr="00DA053B"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Ot3248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08" w:type="dxa"/>
            <w:vAlign w:val="bottom"/>
          </w:tcPr>
          <w:p w:rsidR="00CC2F35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: 88;</w:t>
            </w:r>
          </w:p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: 95</w:t>
            </w:r>
          </w:p>
        </w:tc>
        <w:tc>
          <w:tcPr>
            <w:tcW w:w="99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sure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th</w:t>
            </w: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00" w:type="dxa"/>
            <w:vAlign w:val="bottom"/>
          </w:tcPr>
          <w:p w:rsidR="00CC2F35" w:rsidRPr="00BE6A4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Align w:val="bottom"/>
          </w:tcPr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C2F35" w:rsidRPr="00275AEB" w:rsidTr="00DA053B"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3249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08" w:type="dxa"/>
            <w:vAlign w:val="bottom"/>
          </w:tcPr>
          <w:p w:rsidR="00CC2F35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: 48;</w:t>
            </w:r>
          </w:p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: 63</w:t>
            </w:r>
          </w:p>
        </w:tc>
        <w:tc>
          <w:tcPr>
            <w:tcW w:w="99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00" w:type="dxa"/>
            <w:vAlign w:val="bottom"/>
          </w:tcPr>
          <w:p w:rsidR="00CC2F35" w:rsidRPr="00BE6A4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Align w:val="bottom"/>
          </w:tcPr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C2F35" w:rsidRPr="00275AEB" w:rsidTr="00DA053B"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3250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08" w:type="dxa"/>
            <w:vAlign w:val="bottom"/>
          </w:tcPr>
          <w:p w:rsidR="00CC2F35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: 51;</w:t>
            </w:r>
          </w:p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: 60</w:t>
            </w:r>
          </w:p>
        </w:tc>
        <w:tc>
          <w:tcPr>
            <w:tcW w:w="99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00" w:type="dxa"/>
            <w:vAlign w:val="bottom"/>
          </w:tcPr>
          <w:p w:rsidR="00CC2F35" w:rsidRPr="00BE6A4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Align w:val="bottom"/>
          </w:tcPr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C2F35" w:rsidRPr="00275AEB" w:rsidTr="00DA053B"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3251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08" w:type="dxa"/>
            <w:vAlign w:val="bottom"/>
          </w:tcPr>
          <w:p w:rsidR="00CC2F35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: 51;</w:t>
            </w:r>
          </w:p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: 51</w:t>
            </w:r>
          </w:p>
        </w:tc>
        <w:tc>
          <w:tcPr>
            <w:tcW w:w="99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th</w:t>
            </w: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00" w:type="dxa"/>
            <w:vAlign w:val="bottom"/>
          </w:tcPr>
          <w:p w:rsidR="00CC2F35" w:rsidRPr="00BE6A4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Align w:val="bottom"/>
          </w:tcPr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O6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6: 76538246-76538344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in</w:t>
            </w:r>
          </w:p>
        </w:tc>
      </w:tr>
      <w:tr w:rsidR="00CC2F35" w:rsidRPr="00275AEB" w:rsidTr="00DA053B"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3252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08" w:type="dxa"/>
            <w:vAlign w:val="bottom"/>
          </w:tcPr>
          <w:p w:rsidR="00CC2F35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: 70;</w:t>
            </w:r>
          </w:p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: 38</w:t>
            </w:r>
          </w:p>
        </w:tc>
        <w:tc>
          <w:tcPr>
            <w:tcW w:w="99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light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th</w:t>
            </w: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00" w:type="dxa"/>
            <w:vAlign w:val="bottom"/>
          </w:tcPr>
          <w:p w:rsidR="00CC2F35" w:rsidRPr="00BE6A4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Align w:val="bottom"/>
          </w:tcPr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JB2:NM_004004:exon2:c.G109A:p.V37I</w:t>
            </w:r>
          </w:p>
        </w:tc>
        <w:tc>
          <w:tcPr>
            <w:tcW w:w="1530" w:type="dxa"/>
            <w:vAlign w:val="bottom"/>
          </w:tcPr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O3A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0: 26442771-26442869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in</w:t>
            </w:r>
          </w:p>
        </w:tc>
      </w:tr>
      <w:tr w:rsidR="00CC2F35" w:rsidRPr="00275AEB" w:rsidTr="00DA053B"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3253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08" w:type="dxa"/>
            <w:vAlign w:val="bottom"/>
          </w:tcPr>
          <w:p w:rsidR="00CC2F35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: 51;</w:t>
            </w:r>
          </w:p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: 53</w:t>
            </w:r>
          </w:p>
        </w:tc>
        <w:tc>
          <w:tcPr>
            <w:tcW w:w="99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sure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sure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sure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th</w:t>
            </w: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00" w:type="dxa"/>
            <w:vAlign w:val="bottom"/>
          </w:tcPr>
          <w:p w:rsidR="00CC2F35" w:rsidRPr="00BE6A4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Align w:val="bottom"/>
          </w:tcPr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C2F35" w:rsidRPr="00275AEB" w:rsidTr="00DA053B"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3254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08" w:type="dxa"/>
            <w:vAlign w:val="bottom"/>
          </w:tcPr>
          <w:p w:rsidR="00CC2F35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: 40;</w:t>
            </w:r>
          </w:p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: 43</w:t>
            </w:r>
          </w:p>
        </w:tc>
        <w:tc>
          <w:tcPr>
            <w:tcW w:w="99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light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00" w:type="dxa"/>
            <w:vAlign w:val="bottom"/>
          </w:tcPr>
          <w:p w:rsidR="00CC2F35" w:rsidRPr="00BE6A4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Align w:val="bottom"/>
          </w:tcPr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C2F35" w:rsidRPr="00275AEB" w:rsidTr="00DA053B"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3255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08" w:type="dxa"/>
            <w:vAlign w:val="bottom"/>
          </w:tcPr>
          <w:p w:rsidR="00CC2F35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&gt;120;</w:t>
            </w:r>
          </w:p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&gt;120</w:t>
            </w:r>
          </w:p>
        </w:tc>
        <w:tc>
          <w:tcPr>
            <w:tcW w:w="99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found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sure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sure</w:t>
            </w:r>
          </w:p>
        </w:tc>
        <w:tc>
          <w:tcPr>
            <w:tcW w:w="1800" w:type="dxa"/>
            <w:vAlign w:val="bottom"/>
          </w:tcPr>
          <w:p w:rsidR="00CC2F35" w:rsidRPr="00BE6A4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6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O15A</w:t>
            </w:r>
            <w:r w:rsidRPr="00BE6A4E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BE6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t</w:t>
            </w:r>
            <w:r w:rsidRPr="00BE6A4E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BE6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M_016239:exon2:c.G1783A:p.A595T</w:t>
            </w:r>
          </w:p>
          <w:p w:rsidR="00CC2F35" w:rsidRPr="00BE6A4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6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O15A</w:t>
            </w:r>
            <w:r w:rsidRPr="00BE6A4E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BE6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t</w:t>
            </w:r>
            <w:r w:rsidRPr="00BE6A4E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BE6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M_016239:exon2:c.T2152G:p.W718G</w:t>
            </w:r>
          </w:p>
        </w:tc>
        <w:tc>
          <w:tcPr>
            <w:tcW w:w="1890" w:type="dxa"/>
            <w:vAlign w:val="bottom"/>
          </w:tcPr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JB2:NM_004004:exon2:c.235delC:p.L79fs</w:t>
            </w:r>
          </w:p>
        </w:tc>
        <w:tc>
          <w:tcPr>
            <w:tcW w:w="1530" w:type="dxa"/>
            <w:vAlign w:val="bottom"/>
          </w:tcPr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APH1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5: 140961863-140961961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in</w:t>
            </w:r>
          </w:p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YA4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6: 133595888-133595986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ss</w:t>
            </w:r>
          </w:p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O15A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7: 18067056-18067155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in</w:t>
            </w:r>
          </w:p>
        </w:tc>
      </w:tr>
      <w:tr w:rsidR="00CC2F35" w:rsidRPr="00275AEB" w:rsidTr="00DA053B"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3256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08" w:type="dxa"/>
            <w:vAlign w:val="bottom"/>
          </w:tcPr>
          <w:p w:rsidR="00CC2F35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: 75;</w:t>
            </w:r>
          </w:p>
          <w:p w:rsidR="00CC2F35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&gt;12</w:t>
            </w:r>
          </w:p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vAlign w:val="bottom"/>
          </w:tcPr>
          <w:p w:rsidR="00CC2F35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ve</w:t>
            </w:r>
          </w:p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sure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sure</w:t>
            </w:r>
          </w:p>
        </w:tc>
        <w:tc>
          <w:tcPr>
            <w:tcW w:w="810" w:type="dxa"/>
            <w:vAlign w:val="bottom"/>
          </w:tcPr>
          <w:p w:rsidR="00CC2F35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sure</w:t>
            </w:r>
          </w:p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:rsidR="00CC2F35" w:rsidRPr="00BE6A4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6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LC26A4</w:t>
            </w:r>
            <w:r w:rsidRPr="00BE6A4E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BE6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Hom</w:t>
            </w:r>
          </w:p>
          <w:p w:rsidR="00CC2F35" w:rsidRPr="00BE6A4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6A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M_000441:exon8:c.919-2A&gt;G</w:t>
            </w:r>
          </w:p>
        </w:tc>
        <w:tc>
          <w:tcPr>
            <w:tcW w:w="1890" w:type="dxa"/>
            <w:vAlign w:val="bottom"/>
          </w:tcPr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SPP:NM_014208:exon5:c.3264_3265insCGATAGCAG:p.S1088delinsSRX</w:t>
            </w:r>
          </w:p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LC26A4(NM_000441:exon8:c.919-2A&gt;G)</w:t>
            </w:r>
          </w:p>
        </w:tc>
        <w:tc>
          <w:tcPr>
            <w:tcW w:w="1530" w:type="dxa"/>
            <w:vAlign w:val="bottom"/>
          </w:tcPr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O1C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7: 1382713-1382811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in</w:t>
            </w:r>
          </w:p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LC26A4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7: 107302089-107302251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in</w:t>
            </w:r>
          </w:p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LC4A11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20: 3210822-3210920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in</w:t>
            </w:r>
          </w:p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MPRSS5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hr11: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113560955-113561096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in</w:t>
            </w:r>
          </w:p>
        </w:tc>
      </w:tr>
      <w:tr w:rsidR="00CC2F35" w:rsidRPr="00275AEB" w:rsidTr="00DA053B"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Ot3257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08" w:type="dxa"/>
            <w:vAlign w:val="bottom"/>
          </w:tcPr>
          <w:p w:rsidR="00CC2F35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: 75;</w:t>
            </w:r>
          </w:p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: 68</w:t>
            </w:r>
          </w:p>
        </w:tc>
        <w:tc>
          <w:tcPr>
            <w:tcW w:w="99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th</w:t>
            </w: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00" w:type="dxa"/>
            <w:vAlign w:val="bottom"/>
          </w:tcPr>
          <w:p w:rsidR="00CC2F35" w:rsidRPr="00BE6A4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Align w:val="bottom"/>
          </w:tcPr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L11A2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6: 33139027-33139125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ss</w:t>
            </w:r>
          </w:p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O3A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0: 26442771-26442869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ss</w:t>
            </w:r>
          </w:p>
        </w:tc>
      </w:tr>
      <w:tr w:rsidR="00CC2F35" w:rsidRPr="00275AEB" w:rsidTr="00DA053B"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3258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08" w:type="dxa"/>
            <w:vAlign w:val="bottom"/>
          </w:tcPr>
          <w:p w:rsidR="00CC2F35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: 41;</w:t>
            </w:r>
          </w:p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: 41</w:t>
            </w:r>
          </w:p>
        </w:tc>
        <w:tc>
          <w:tcPr>
            <w:tcW w:w="99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th</w:t>
            </w: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00" w:type="dxa"/>
            <w:vAlign w:val="bottom"/>
          </w:tcPr>
          <w:p w:rsidR="00CC2F35" w:rsidRPr="00BE6A4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Align w:val="bottom"/>
          </w:tcPr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LC26A4(NM_000441:exon8:c.919-2A&gt;G)</w:t>
            </w:r>
          </w:p>
        </w:tc>
        <w:tc>
          <w:tcPr>
            <w:tcW w:w="1530" w:type="dxa"/>
            <w:vAlign w:val="bottom"/>
          </w:tcPr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C2F35" w:rsidRPr="00275AEB" w:rsidTr="00DA053B"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3259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08" w:type="dxa"/>
            <w:vAlign w:val="bottom"/>
          </w:tcPr>
          <w:p w:rsidR="00CC2F35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: 56;</w:t>
            </w:r>
          </w:p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: 41</w:t>
            </w:r>
          </w:p>
        </w:tc>
        <w:tc>
          <w:tcPr>
            <w:tcW w:w="99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th</w:t>
            </w: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00" w:type="dxa"/>
            <w:vAlign w:val="bottom"/>
          </w:tcPr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L11A2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Het</w:t>
            </w:r>
          </w:p>
          <w:p w:rsidR="00CC2F35" w:rsidRPr="00BE6A4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6:33152835 A&gt;T</w:t>
            </w:r>
          </w:p>
        </w:tc>
        <w:tc>
          <w:tcPr>
            <w:tcW w:w="1890" w:type="dxa"/>
            <w:vAlign w:val="bottom"/>
          </w:tcPr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L11A2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6: 33138082-33138180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ss</w:t>
            </w:r>
          </w:p>
        </w:tc>
      </w:tr>
      <w:tr w:rsidR="00CC2F35" w:rsidRPr="00275AEB" w:rsidTr="00DA053B"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3260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08" w:type="dxa"/>
            <w:vAlign w:val="bottom"/>
          </w:tcPr>
          <w:p w:rsidR="00CC2F35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: 61;</w:t>
            </w:r>
          </w:p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: 70</w:t>
            </w:r>
          </w:p>
        </w:tc>
        <w:tc>
          <w:tcPr>
            <w:tcW w:w="99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sure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00" w:type="dxa"/>
            <w:vAlign w:val="bottom"/>
          </w:tcPr>
          <w:p w:rsidR="00CC2F35" w:rsidRPr="00BE6A4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Align w:val="bottom"/>
          </w:tcPr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SPP:NM_014208:exon5:c.A3274G:p.N1092D</w:t>
            </w:r>
          </w:p>
        </w:tc>
        <w:tc>
          <w:tcPr>
            <w:tcW w:w="1530" w:type="dxa"/>
            <w:vAlign w:val="bottom"/>
          </w:tcPr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APH1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5: 140998367-140998482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ss</w:t>
            </w:r>
          </w:p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O1C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7: 1388949-1389047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ss</w:t>
            </w:r>
          </w:p>
        </w:tc>
      </w:tr>
      <w:tr w:rsidR="00CC2F35" w:rsidRPr="00275AEB" w:rsidTr="00DA053B"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3261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08" w:type="dxa"/>
            <w:vAlign w:val="bottom"/>
          </w:tcPr>
          <w:p w:rsidR="00CC2F35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: 95;</w:t>
            </w:r>
          </w:p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: 95</w:t>
            </w:r>
          </w:p>
        </w:tc>
        <w:tc>
          <w:tcPr>
            <w:tcW w:w="99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found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 (right)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00" w:type="dxa"/>
            <w:vAlign w:val="bottom"/>
          </w:tcPr>
          <w:p w:rsidR="00CC2F35" w:rsidRPr="00BE6A4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L11A2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Het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hr6:33152835 A&gt;T</w:t>
            </w:r>
          </w:p>
        </w:tc>
        <w:tc>
          <w:tcPr>
            <w:tcW w:w="1890" w:type="dxa"/>
            <w:vAlign w:val="bottom"/>
          </w:tcPr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L11A2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6: 33138082-33138180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in</w:t>
            </w:r>
          </w:p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O1C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7: 1388949-1389047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in</w:t>
            </w:r>
          </w:p>
        </w:tc>
      </w:tr>
      <w:tr w:rsidR="00CC2F35" w:rsidRPr="00275AEB" w:rsidTr="00DA053B"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3262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08" w:type="dxa"/>
            <w:vAlign w:val="bottom"/>
          </w:tcPr>
          <w:p w:rsidR="00CC2F35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: 70;</w:t>
            </w:r>
          </w:p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: 70</w:t>
            </w:r>
          </w:p>
        </w:tc>
        <w:tc>
          <w:tcPr>
            <w:tcW w:w="99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th</w:t>
            </w: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00" w:type="dxa"/>
            <w:vAlign w:val="bottom"/>
          </w:tcPr>
          <w:p w:rsidR="00CC2F35" w:rsidRPr="00BE6A4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Align w:val="bottom"/>
          </w:tcPr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APH1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5: 140998367-140998482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in</w:t>
            </w:r>
          </w:p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O1C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7: 1382713-1382811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in</w:t>
            </w:r>
          </w:p>
        </w:tc>
      </w:tr>
      <w:tr w:rsidR="00CC2F35" w:rsidRPr="00275AEB" w:rsidTr="00DA053B"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3263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08" w:type="dxa"/>
            <w:vAlign w:val="bottom"/>
          </w:tcPr>
          <w:p w:rsidR="00CC2F35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: 95;</w:t>
            </w:r>
          </w:p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: 110</w:t>
            </w:r>
          </w:p>
        </w:tc>
        <w:tc>
          <w:tcPr>
            <w:tcW w:w="99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found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th</w:t>
            </w: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00" w:type="dxa"/>
            <w:vAlign w:val="bottom"/>
          </w:tcPr>
          <w:p w:rsidR="00CC2F35" w:rsidRPr="00BE6A4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Align w:val="bottom"/>
          </w:tcPr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APH1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5: 140998367-140998482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in</w:t>
            </w:r>
          </w:p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HL2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8: 102676667-102676765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in</w:t>
            </w:r>
          </w:p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H14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9: 50764734-50764893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in</w:t>
            </w:r>
          </w:p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OA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hr16: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21742157-21742255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in</w:t>
            </w:r>
          </w:p>
        </w:tc>
      </w:tr>
      <w:tr w:rsidR="00CC2F35" w:rsidRPr="00275AEB" w:rsidTr="00DA053B"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Ot3264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08" w:type="dxa"/>
            <w:vAlign w:val="bottom"/>
          </w:tcPr>
          <w:p w:rsidR="00CC2F35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:70;</w:t>
            </w:r>
          </w:p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:75</w:t>
            </w:r>
          </w:p>
        </w:tc>
        <w:tc>
          <w:tcPr>
            <w:tcW w:w="99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sure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00" w:type="dxa"/>
            <w:vAlign w:val="bottom"/>
          </w:tcPr>
          <w:p w:rsidR="00CC2F35" w:rsidRPr="00BE6A4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Align w:val="bottom"/>
          </w:tcPr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O3A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0: 26490167-26490265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ss</w:t>
            </w:r>
          </w:p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RC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5: 43901456-43901554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ss</w:t>
            </w:r>
          </w:p>
        </w:tc>
      </w:tr>
      <w:tr w:rsidR="00CC2F35" w:rsidRPr="00275AEB" w:rsidTr="00DA053B"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3265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08" w:type="dxa"/>
            <w:vAlign w:val="bottom"/>
          </w:tcPr>
          <w:p w:rsidR="00CC2F35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: 80;</w:t>
            </w:r>
          </w:p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: 76</w:t>
            </w:r>
          </w:p>
        </w:tc>
        <w:tc>
          <w:tcPr>
            <w:tcW w:w="99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00" w:type="dxa"/>
            <w:vAlign w:val="bottom"/>
          </w:tcPr>
          <w:p w:rsidR="00CC2F35" w:rsidRPr="00BE6A4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APH1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Het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NM_001079812:exon15:c.T2072A:p.I691N</w:t>
            </w:r>
          </w:p>
        </w:tc>
        <w:tc>
          <w:tcPr>
            <w:tcW w:w="1890" w:type="dxa"/>
            <w:vAlign w:val="bottom"/>
          </w:tcPr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APH1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5: 140998367-140998482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in</w:t>
            </w:r>
          </w:p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TAP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9: 21816695-21816793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ss</w:t>
            </w:r>
          </w:p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O6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6: 76545598-76545696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in</w:t>
            </w:r>
          </w:p>
        </w:tc>
      </w:tr>
      <w:tr w:rsidR="00CC2F35" w:rsidRPr="00275AEB" w:rsidTr="00DA053B"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3266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08" w:type="dxa"/>
            <w:vAlign w:val="bottom"/>
          </w:tcPr>
          <w:p w:rsidR="00CC2F35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&gt;120;</w:t>
            </w:r>
          </w:p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:98</w:t>
            </w:r>
          </w:p>
        </w:tc>
        <w:tc>
          <w:tcPr>
            <w:tcW w:w="99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found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sure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th</w:t>
            </w: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00" w:type="dxa"/>
            <w:vAlign w:val="bottom"/>
          </w:tcPr>
          <w:p w:rsidR="00CC2F35" w:rsidRPr="00BE6A4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Align w:val="bottom"/>
          </w:tcPr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SPP:NM_014208:exon5:c.3264_3265insCGATAGCGG:p.S1088delinsSRX</w:t>
            </w:r>
          </w:p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LC26A4(NM_000441:exon8:c.919-2A&gt;G)</w:t>
            </w:r>
          </w:p>
        </w:tc>
        <w:tc>
          <w:tcPr>
            <w:tcW w:w="1530" w:type="dxa"/>
            <w:vAlign w:val="bottom"/>
          </w:tcPr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C2F35" w:rsidRPr="00275AEB" w:rsidTr="00DA053B"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3267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08" w:type="dxa"/>
            <w:vAlign w:val="bottom"/>
          </w:tcPr>
          <w:p w:rsidR="00CC2F35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: 110;</w:t>
            </w:r>
          </w:p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: 110</w:t>
            </w:r>
          </w:p>
        </w:tc>
        <w:tc>
          <w:tcPr>
            <w:tcW w:w="99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found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00" w:type="dxa"/>
            <w:vAlign w:val="bottom"/>
          </w:tcPr>
          <w:p w:rsidR="00CC2F35" w:rsidRPr="00BE6A4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Align w:val="bottom"/>
          </w:tcPr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APH1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5: 140958084-140958193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in</w:t>
            </w:r>
          </w:p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APH1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5: 140998367-140998482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in</w:t>
            </w:r>
          </w:p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OA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6: 21742157-21742255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ss</w:t>
            </w:r>
          </w:p>
        </w:tc>
      </w:tr>
      <w:tr w:rsidR="00CC2F35" w:rsidRPr="00275AEB" w:rsidTr="00DA053B"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3268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08" w:type="dxa"/>
            <w:vAlign w:val="bottom"/>
          </w:tcPr>
          <w:p w:rsidR="00CC2F35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: 78;</w:t>
            </w:r>
          </w:p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: 75</w:t>
            </w:r>
          </w:p>
        </w:tc>
        <w:tc>
          <w:tcPr>
            <w:tcW w:w="99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sure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th</w:t>
            </w: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00" w:type="dxa"/>
            <w:vAlign w:val="bottom"/>
          </w:tcPr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L11A2</w:t>
            </w:r>
          </w:p>
          <w:p w:rsidR="00CC2F35" w:rsidRPr="00BE6A4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t chr6:33152835 A&gt;T</w:t>
            </w:r>
          </w:p>
        </w:tc>
        <w:tc>
          <w:tcPr>
            <w:tcW w:w="1890" w:type="dxa"/>
            <w:vAlign w:val="bottom"/>
          </w:tcPr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O6:NM_004999:exon17:c.A1681G:p.R561G</w:t>
            </w:r>
          </w:p>
        </w:tc>
        <w:tc>
          <w:tcPr>
            <w:tcW w:w="1530" w:type="dxa"/>
            <w:vAlign w:val="bottom"/>
          </w:tcPr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L11A2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6: 33138082-33138180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in</w:t>
            </w:r>
          </w:p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O1C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7: 1373902-1374000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in</w:t>
            </w:r>
          </w:p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OA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6: 21742157-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21742255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in</w:t>
            </w:r>
          </w:p>
        </w:tc>
      </w:tr>
      <w:tr w:rsidR="00CC2F35" w:rsidRPr="00275AEB" w:rsidTr="00DA053B"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Ot3269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08" w:type="dxa"/>
            <w:vAlign w:val="bottom"/>
          </w:tcPr>
          <w:p w:rsidR="00CC2F35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: 110;</w:t>
            </w:r>
          </w:p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:110</w:t>
            </w:r>
          </w:p>
        </w:tc>
        <w:tc>
          <w:tcPr>
            <w:tcW w:w="99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found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sure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th</w:t>
            </w: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00" w:type="dxa"/>
            <w:vAlign w:val="bottom"/>
          </w:tcPr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Align w:val="bottom"/>
          </w:tcPr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C2F35" w:rsidRPr="00275AEB" w:rsidTr="00DA053B"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3270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08" w:type="dxa"/>
            <w:vAlign w:val="bottom"/>
          </w:tcPr>
          <w:p w:rsidR="00CC2F35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: 60;</w:t>
            </w:r>
          </w:p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: 58</w:t>
            </w:r>
          </w:p>
        </w:tc>
        <w:tc>
          <w:tcPr>
            <w:tcW w:w="990" w:type="dxa"/>
            <w:vAlign w:val="bottom"/>
          </w:tcPr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sure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00" w:type="dxa"/>
            <w:vAlign w:val="bottom"/>
          </w:tcPr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Align w:val="bottom"/>
          </w:tcPr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SPP:NM_014208:exon5:c.3264_3265insCGATAGCAA:p.S1088delinsSRX</w:t>
            </w:r>
          </w:p>
        </w:tc>
        <w:tc>
          <w:tcPr>
            <w:tcW w:w="1530" w:type="dxa"/>
            <w:vAlign w:val="bottom"/>
          </w:tcPr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APH1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5: 140960313-140960451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ss</w:t>
            </w:r>
          </w:p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RC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5: 43901456-43901554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in</w:t>
            </w:r>
          </w:p>
        </w:tc>
      </w:tr>
      <w:tr w:rsidR="00CC2F35" w:rsidRPr="00275AEB" w:rsidTr="00DA053B"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bottom"/>
          </w:tcPr>
          <w:p w:rsidR="00CC2F35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8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CC2F35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Align w:val="bottom"/>
          </w:tcPr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SPP:NM_014208:exon5:c.A3274G:p.N1092D</w:t>
            </w:r>
          </w:p>
        </w:tc>
        <w:tc>
          <w:tcPr>
            <w:tcW w:w="1530" w:type="dxa"/>
            <w:vAlign w:val="bottom"/>
          </w:tcPr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C2F35" w:rsidRPr="00275AEB" w:rsidTr="00DA053B"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3271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08" w:type="dxa"/>
            <w:vAlign w:val="bottom"/>
          </w:tcPr>
          <w:p w:rsidR="00CC2F35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: 75;</w:t>
            </w:r>
          </w:p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: 71</w:t>
            </w:r>
          </w:p>
        </w:tc>
        <w:tc>
          <w:tcPr>
            <w:tcW w:w="99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00" w:type="dxa"/>
            <w:vAlign w:val="bottom"/>
          </w:tcPr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L11A2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Het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hr6:33152835 A&gt;T</w:t>
            </w:r>
          </w:p>
        </w:tc>
        <w:tc>
          <w:tcPr>
            <w:tcW w:w="1890" w:type="dxa"/>
            <w:vAlign w:val="bottom"/>
          </w:tcPr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JB2:NM_004004:exon2:c.G109A:p.V37I</w:t>
            </w:r>
          </w:p>
        </w:tc>
        <w:tc>
          <w:tcPr>
            <w:tcW w:w="1530" w:type="dxa"/>
            <w:vAlign w:val="bottom"/>
          </w:tcPr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L11A2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6: 33138082-33138180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in</w:t>
            </w:r>
          </w:p>
        </w:tc>
      </w:tr>
      <w:tr w:rsidR="00CC2F35" w:rsidRPr="00275AEB" w:rsidTr="00DA053B"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3272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08" w:type="dxa"/>
            <w:vAlign w:val="bottom"/>
          </w:tcPr>
          <w:p w:rsidR="00CC2F35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: 48;</w:t>
            </w:r>
          </w:p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: 45</w:t>
            </w:r>
          </w:p>
        </w:tc>
        <w:tc>
          <w:tcPr>
            <w:tcW w:w="99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th</w:t>
            </w: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00" w:type="dxa"/>
            <w:vAlign w:val="bottom"/>
          </w:tcPr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Align w:val="bottom"/>
          </w:tcPr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APH1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5: 140961863-140961961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ss</w:t>
            </w:r>
          </w:p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O1C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7: 1388949-1389047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in</w:t>
            </w:r>
          </w:p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RC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5: 43901456-43901554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ss</w:t>
            </w:r>
          </w:p>
        </w:tc>
      </w:tr>
      <w:tr w:rsidR="00CC2F35" w:rsidRPr="00275AEB" w:rsidTr="00DA053B"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3273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08" w:type="dxa"/>
            <w:vAlign w:val="bottom"/>
          </w:tcPr>
          <w:p w:rsidR="00CC2F35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: 95;</w:t>
            </w:r>
          </w:p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: 95</w:t>
            </w:r>
          </w:p>
        </w:tc>
        <w:tc>
          <w:tcPr>
            <w:tcW w:w="99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found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sure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th</w:t>
            </w: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00" w:type="dxa"/>
            <w:vAlign w:val="bottom"/>
          </w:tcPr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Align w:val="bottom"/>
          </w:tcPr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C2F35" w:rsidRPr="00275AEB" w:rsidTr="00DA053B"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3274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08" w:type="dxa"/>
            <w:vAlign w:val="bottom"/>
          </w:tcPr>
          <w:p w:rsidR="00CC2F35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: 28;</w:t>
            </w:r>
          </w:p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: 21</w:t>
            </w:r>
          </w:p>
        </w:tc>
        <w:tc>
          <w:tcPr>
            <w:tcW w:w="99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light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th</w:t>
            </w: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00" w:type="dxa"/>
            <w:vAlign w:val="bottom"/>
          </w:tcPr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Align w:val="bottom"/>
          </w:tcPr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C2F35" w:rsidRPr="00275AEB" w:rsidTr="00DA053B"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3275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08" w:type="dxa"/>
            <w:vAlign w:val="bottom"/>
          </w:tcPr>
          <w:p w:rsidR="00CC2F35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: 78;</w:t>
            </w:r>
          </w:p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: 78</w:t>
            </w:r>
          </w:p>
        </w:tc>
        <w:tc>
          <w:tcPr>
            <w:tcW w:w="99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00" w:type="dxa"/>
            <w:vAlign w:val="bottom"/>
          </w:tcPr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Align w:val="bottom"/>
          </w:tcPr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FS1:NM_001145853:exon8:c.A2158G:p.I720V,WFS1:NM_006005:exon8:c.A2158G:p.I720V</w:t>
            </w:r>
          </w:p>
        </w:tc>
        <w:tc>
          <w:tcPr>
            <w:tcW w:w="1530" w:type="dxa"/>
            <w:vAlign w:val="bottom"/>
          </w:tcPr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C2F35" w:rsidRPr="00275AEB" w:rsidTr="00DA053B"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3276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08" w:type="dxa"/>
            <w:vAlign w:val="bottom"/>
          </w:tcPr>
          <w:p w:rsidR="00CC2F35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: 55;</w:t>
            </w:r>
          </w:p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: 53</w:t>
            </w:r>
          </w:p>
        </w:tc>
        <w:tc>
          <w:tcPr>
            <w:tcW w:w="99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sure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00" w:type="dxa"/>
            <w:vAlign w:val="bottom"/>
          </w:tcPr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Align w:val="bottom"/>
          </w:tcPr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C2F35" w:rsidRPr="00275AEB" w:rsidTr="00DA053B"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3277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08" w:type="dxa"/>
            <w:vAlign w:val="bottom"/>
          </w:tcPr>
          <w:p w:rsidR="00CC2F35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&gt;120;</w:t>
            </w:r>
          </w:p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&gt;120</w:t>
            </w:r>
          </w:p>
        </w:tc>
        <w:tc>
          <w:tcPr>
            <w:tcW w:w="99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found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00" w:type="dxa"/>
            <w:vAlign w:val="bottom"/>
          </w:tcPr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Align w:val="bottom"/>
          </w:tcPr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HX3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9: 139090756-139090906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in</w:t>
            </w:r>
          </w:p>
        </w:tc>
      </w:tr>
      <w:tr w:rsidR="00CC2F35" w:rsidRPr="00275AEB" w:rsidTr="00DA053B"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3278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08" w:type="dxa"/>
            <w:vAlign w:val="bottom"/>
          </w:tcPr>
          <w:p w:rsidR="00CC2F35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: 80;</w:t>
            </w:r>
          </w:p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: 30</w:t>
            </w:r>
          </w:p>
        </w:tc>
        <w:tc>
          <w:tcPr>
            <w:tcW w:w="99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light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sure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00" w:type="dxa"/>
            <w:vAlign w:val="bottom"/>
          </w:tcPr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Align w:val="bottom"/>
          </w:tcPr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OR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20: 16731704-16731802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ss</w:t>
            </w:r>
          </w:p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STRC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5: 43901456-43901554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in</w:t>
            </w:r>
          </w:p>
        </w:tc>
      </w:tr>
      <w:tr w:rsidR="00CC2F35" w:rsidRPr="00275AEB" w:rsidTr="00DA053B"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Ot3279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08" w:type="dxa"/>
            <w:vAlign w:val="bottom"/>
          </w:tcPr>
          <w:p w:rsidR="00CC2F35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: 110;</w:t>
            </w:r>
          </w:p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: 113</w:t>
            </w:r>
          </w:p>
        </w:tc>
        <w:tc>
          <w:tcPr>
            <w:tcW w:w="99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found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sure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th</w:t>
            </w: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00" w:type="dxa"/>
            <w:vAlign w:val="bottom"/>
          </w:tcPr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Align w:val="bottom"/>
          </w:tcPr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OA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16: 21742157-21742255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ss</w:t>
            </w:r>
          </w:p>
        </w:tc>
      </w:tr>
      <w:tr w:rsidR="00CC2F35" w:rsidRPr="00275AEB" w:rsidTr="00DA053B"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3280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08" w:type="dxa"/>
            <w:vAlign w:val="bottom"/>
          </w:tcPr>
          <w:p w:rsidR="00CC2F35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&gt;120;</w:t>
            </w:r>
          </w:p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&gt;120</w:t>
            </w:r>
          </w:p>
        </w:tc>
        <w:tc>
          <w:tcPr>
            <w:tcW w:w="99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found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sure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00" w:type="dxa"/>
            <w:vAlign w:val="bottom"/>
          </w:tcPr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Align w:val="bottom"/>
          </w:tcPr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C2F35" w:rsidRPr="00275AEB" w:rsidTr="00DA053B"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3281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08" w:type="dxa"/>
            <w:vAlign w:val="bottom"/>
          </w:tcPr>
          <w:p w:rsidR="00CC2F35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: 60;</w:t>
            </w:r>
          </w:p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: 58</w:t>
            </w:r>
          </w:p>
        </w:tc>
        <w:tc>
          <w:tcPr>
            <w:tcW w:w="99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 (left)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00" w:type="dxa"/>
            <w:vAlign w:val="bottom"/>
          </w:tcPr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Align w:val="bottom"/>
          </w:tcPr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C2F35" w:rsidRPr="00275AEB" w:rsidTr="00DA053B"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3282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08" w:type="dxa"/>
            <w:vAlign w:val="bottom"/>
          </w:tcPr>
          <w:p w:rsidR="00CC2F35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&gt;120;</w:t>
            </w:r>
          </w:p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&gt;120</w:t>
            </w:r>
          </w:p>
        </w:tc>
        <w:tc>
          <w:tcPr>
            <w:tcW w:w="99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found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 (left)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00" w:type="dxa"/>
            <w:vAlign w:val="bottom"/>
          </w:tcPr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X2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Het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NM_003106:exon1:c.A49G:p.T17A</w:t>
            </w:r>
          </w:p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X2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Het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NM_003106:exon1:c.T73G:p.S25A</w:t>
            </w:r>
          </w:p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X2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Het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NM_003106:exon1:c.G88A:p.A30T</w:t>
            </w:r>
          </w:p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X2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Het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NM_003106:exon1:c.C528G:p.D176E</w:t>
            </w:r>
          </w:p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X2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Het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NM_003106:exon1:c.T883G:p.S295A</w:t>
            </w:r>
          </w:p>
        </w:tc>
        <w:tc>
          <w:tcPr>
            <w:tcW w:w="1890" w:type="dxa"/>
            <w:vAlign w:val="bottom"/>
          </w:tcPr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X2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3:181430149-181431100</w:t>
            </w:r>
            <w:r w:rsidRPr="00275AEB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gain</w:t>
            </w:r>
          </w:p>
        </w:tc>
      </w:tr>
      <w:tr w:rsidR="00CC2F35" w:rsidRPr="00275AEB" w:rsidTr="00DA053B"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3283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08" w:type="dxa"/>
            <w:vAlign w:val="bottom"/>
          </w:tcPr>
          <w:p w:rsidR="00CC2F35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: 40;</w:t>
            </w:r>
          </w:p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: 36</w:t>
            </w:r>
          </w:p>
        </w:tc>
        <w:tc>
          <w:tcPr>
            <w:tcW w:w="99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light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th</w:t>
            </w: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00" w:type="dxa"/>
            <w:vAlign w:val="bottom"/>
          </w:tcPr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Align w:val="bottom"/>
          </w:tcPr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C2F35" w:rsidRPr="00275AEB" w:rsidTr="00DA053B"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3284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08" w:type="dxa"/>
            <w:vAlign w:val="bottom"/>
          </w:tcPr>
          <w:p w:rsidR="00CC2F35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&gt;120;</w:t>
            </w:r>
          </w:p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&gt;120</w:t>
            </w:r>
          </w:p>
        </w:tc>
        <w:tc>
          <w:tcPr>
            <w:tcW w:w="99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found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sure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00" w:type="dxa"/>
            <w:vAlign w:val="bottom"/>
          </w:tcPr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Align w:val="bottom"/>
          </w:tcPr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SPP:NM_014208:exon5:c.A3274G:p.N1092D</w:t>
            </w:r>
          </w:p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LC26A4(NM_000441:exon8:c.919-2A&gt;G)</w:t>
            </w:r>
          </w:p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5A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X2:NM_003106:exon1:c.A49G:p.T17A</w:t>
            </w:r>
          </w:p>
        </w:tc>
        <w:tc>
          <w:tcPr>
            <w:tcW w:w="1530" w:type="dxa"/>
            <w:vAlign w:val="bottom"/>
          </w:tcPr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C2F35" w:rsidRPr="00275AEB" w:rsidTr="00DA053B"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3285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08" w:type="dxa"/>
            <w:vAlign w:val="bottom"/>
          </w:tcPr>
          <w:p w:rsidR="00CC2F35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:55;</w:t>
            </w:r>
          </w:p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:70</w:t>
            </w:r>
          </w:p>
        </w:tc>
        <w:tc>
          <w:tcPr>
            <w:tcW w:w="99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bookmarkStart w:id="0" w:name="_GoBack"/>
            <w:bookmarkEnd w:id="0"/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 (left)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00" w:type="dxa"/>
            <w:vAlign w:val="bottom"/>
          </w:tcPr>
          <w:p w:rsidR="00CC2F35" w:rsidRPr="00CC2F35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2F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X2</w:t>
            </w:r>
            <w:r w:rsidRPr="00CC2F35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CC2F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Het</w:t>
            </w:r>
            <w:r w:rsidRPr="00CC2F35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CC2F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NM_003106:exon1:c.A49G:p.T17A</w:t>
            </w:r>
          </w:p>
          <w:p w:rsidR="00CC2F35" w:rsidRPr="00CC2F35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2F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X2</w:t>
            </w:r>
            <w:r w:rsidRPr="00CC2F35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CC2F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Het</w:t>
            </w:r>
            <w:r w:rsidRPr="00CC2F35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CC2F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NM_003106:exon1:c</w:t>
            </w:r>
            <w:r w:rsidRPr="00CC2F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.C528G:p.D176E</w:t>
            </w:r>
          </w:p>
          <w:p w:rsidR="00CC2F35" w:rsidRPr="00CC2F35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2F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X2</w:t>
            </w:r>
            <w:r w:rsidRPr="00CC2F35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CC2F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Het</w:t>
            </w:r>
            <w:r w:rsidRPr="00CC2F35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CC2F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NM_003106:exon1:c.T883G:p.S295A</w:t>
            </w:r>
          </w:p>
          <w:p w:rsidR="00CC2F35" w:rsidRPr="00CC2F35" w:rsidRDefault="00CC2F35" w:rsidP="00DA1E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CC2F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JB3 Het NM_001005752:exon2:c.G580A:p.A194T</w:t>
            </w:r>
          </w:p>
        </w:tc>
        <w:tc>
          <w:tcPr>
            <w:tcW w:w="1890" w:type="dxa"/>
            <w:vAlign w:val="bottom"/>
          </w:tcPr>
          <w:p w:rsidR="00CC2F35" w:rsidRPr="00CC2F35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CC2F35" w:rsidRPr="00CC2F35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2F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X2</w:t>
            </w:r>
            <w:r w:rsidRPr="00CC2F35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 </w:t>
            </w:r>
            <w:r w:rsidRPr="00CC2F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3: 181430151-181431103</w:t>
            </w:r>
            <w:r w:rsidRPr="00CC2F35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CC2F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in</w:t>
            </w:r>
          </w:p>
          <w:p w:rsidR="00CC2F35" w:rsidRPr="00CC2F35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2F35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 xml:space="preserve">GJB3 </w:t>
            </w:r>
            <w:r w:rsidRPr="00CC2F35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chr1:35250366-</w:t>
            </w:r>
            <w:r w:rsidRPr="00CC2F35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lastRenderedPageBreak/>
              <w:t>35251177</w:t>
            </w:r>
            <w:r w:rsidRPr="00CC2F35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 xml:space="preserve"> loss</w:t>
            </w:r>
          </w:p>
        </w:tc>
      </w:tr>
      <w:tr w:rsidR="00CC2F35" w:rsidRPr="00275AEB" w:rsidTr="00DA053B"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Ot3286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08" w:type="dxa"/>
            <w:vAlign w:val="bottom"/>
          </w:tcPr>
          <w:p w:rsidR="00CC2F35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:50;</w:t>
            </w:r>
          </w:p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:56</w:t>
            </w:r>
          </w:p>
        </w:tc>
        <w:tc>
          <w:tcPr>
            <w:tcW w:w="99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 (left)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00" w:type="dxa"/>
            <w:vAlign w:val="bottom"/>
          </w:tcPr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Align w:val="bottom"/>
          </w:tcPr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C2F35" w:rsidRPr="00275AEB" w:rsidTr="00DA053B"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3287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08" w:type="dxa"/>
            <w:vAlign w:val="bottom"/>
          </w:tcPr>
          <w:p w:rsidR="00CC2F35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:110;</w:t>
            </w:r>
          </w:p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:90</w:t>
            </w:r>
          </w:p>
        </w:tc>
        <w:tc>
          <w:tcPr>
            <w:tcW w:w="99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sure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 (left)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00" w:type="dxa"/>
            <w:vAlign w:val="bottom"/>
          </w:tcPr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Align w:val="bottom"/>
          </w:tcPr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C2F35" w:rsidRPr="00275AEB" w:rsidTr="00DA053B"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3288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08" w:type="dxa"/>
            <w:vAlign w:val="bottom"/>
          </w:tcPr>
          <w:p w:rsidR="00CC2F35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:80;</w:t>
            </w:r>
          </w:p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:80</w:t>
            </w:r>
          </w:p>
        </w:tc>
        <w:tc>
          <w:tcPr>
            <w:tcW w:w="99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:rsidR="00CC2F35" w:rsidRPr="00981A8E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81A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00" w:type="dxa"/>
            <w:vAlign w:val="bottom"/>
          </w:tcPr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vAlign w:val="bottom"/>
          </w:tcPr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CC2F35" w:rsidRPr="00275AEB" w:rsidRDefault="00CC2F35" w:rsidP="009118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:rsidR="00E84317" w:rsidRPr="00677F54" w:rsidRDefault="00BE6A4E" w:rsidP="00E84317">
      <w:pPr>
        <w:rPr>
          <w:rFonts w:ascii="Times New Roman" w:hAnsi="Times New Roman" w:cs="Times New Roman"/>
          <w:lang w:eastAsia="zh-CN"/>
        </w:rPr>
      </w:pPr>
      <w:r w:rsidRPr="00275AEB">
        <w:rPr>
          <w:rFonts w:ascii="Times New Roman" w:eastAsia="Times New Roman" w:hAnsi="Times New Roman" w:cs="Times New Roman"/>
          <w:color w:val="000000"/>
          <w:sz w:val="18"/>
          <w:szCs w:val="18"/>
        </w:rPr>
        <w:br w:type="textWrapping" w:clear="all"/>
      </w:r>
      <w:proofErr w:type="gramStart"/>
      <w:r w:rsidR="00E84317">
        <w:rPr>
          <w:rFonts w:ascii="Times New Roman" w:hAnsi="Times New Roman" w:cs="Times New Roman"/>
          <w:lang w:eastAsia="zh-CN"/>
        </w:rPr>
        <w:t>Supplemental Table 5</w:t>
      </w:r>
      <w:r w:rsidR="00E84317" w:rsidRPr="00677F54">
        <w:rPr>
          <w:rFonts w:ascii="Times New Roman" w:hAnsi="Times New Roman" w:cs="Times New Roman"/>
          <w:lang w:eastAsia="zh-CN"/>
        </w:rPr>
        <w:t>.</w:t>
      </w:r>
      <w:proofErr w:type="gramEnd"/>
      <w:r w:rsidR="00E84317" w:rsidRPr="00677F54">
        <w:rPr>
          <w:rFonts w:ascii="Times New Roman" w:hAnsi="Times New Roman" w:cs="Times New Roman"/>
          <w:lang w:eastAsia="zh-CN"/>
        </w:rPr>
        <w:t xml:space="preserve">  </w:t>
      </w:r>
      <w:r w:rsidR="00E84317">
        <w:rPr>
          <w:rFonts w:ascii="Times New Roman" w:hAnsi="Times New Roman" w:cs="Times New Roman"/>
          <w:lang w:eastAsia="zh-CN"/>
        </w:rPr>
        <w:t>Clinical i</w:t>
      </w:r>
      <w:r w:rsidR="00E84317" w:rsidRPr="00677F54">
        <w:rPr>
          <w:rFonts w:ascii="Times New Roman" w:hAnsi="Times New Roman" w:cs="Times New Roman"/>
        </w:rPr>
        <w:t xml:space="preserve">nformation for </w:t>
      </w:r>
      <w:r w:rsidR="00E84317">
        <w:rPr>
          <w:rFonts w:ascii="Times New Roman" w:hAnsi="Times New Roman" w:cs="Times New Roman"/>
        </w:rPr>
        <w:t>79</w:t>
      </w:r>
      <w:r w:rsidR="00E84317" w:rsidRPr="00677F54">
        <w:rPr>
          <w:rFonts w:ascii="Times New Roman" w:hAnsi="Times New Roman" w:cs="Times New Roman"/>
        </w:rPr>
        <w:t xml:space="preserve"> patients</w:t>
      </w:r>
      <w:r w:rsidR="00E84317">
        <w:rPr>
          <w:rFonts w:ascii="Times New Roman" w:hAnsi="Times New Roman" w:cs="Times New Roman"/>
        </w:rPr>
        <w:t xml:space="preserve">, </w:t>
      </w:r>
      <w:r w:rsidR="00E84317" w:rsidRPr="00677F54">
        <w:rPr>
          <w:rFonts w:ascii="Times New Roman" w:hAnsi="Times New Roman" w:cs="Times New Roman"/>
        </w:rPr>
        <w:t>deafness mutation</w:t>
      </w:r>
      <w:r w:rsidR="00E84317">
        <w:rPr>
          <w:rFonts w:ascii="Times New Roman" w:hAnsi="Times New Roman" w:cs="Times New Roman"/>
        </w:rPr>
        <w:t xml:space="preserve">(s) </w:t>
      </w:r>
      <w:r w:rsidR="00E84317" w:rsidRPr="00677F54">
        <w:rPr>
          <w:rFonts w:ascii="Times New Roman" w:hAnsi="Times New Roman" w:cs="Times New Roman"/>
        </w:rPr>
        <w:t>and CNVs</w:t>
      </w:r>
      <w:r w:rsidR="00E84317">
        <w:rPr>
          <w:rFonts w:ascii="Times New Roman" w:hAnsi="Times New Roman" w:cs="Times New Roman"/>
        </w:rPr>
        <w:t xml:space="preserve"> identified.  </w:t>
      </w:r>
    </w:p>
    <w:p w:rsidR="001F68CA" w:rsidRPr="00275AEB" w:rsidRDefault="001F68CA">
      <w:pPr>
        <w:rPr>
          <w:rFonts w:ascii="Times New Roman" w:eastAsia="Times New Roman" w:hAnsi="Times New Roman" w:cs="Times New Roman"/>
          <w:color w:val="000000"/>
          <w:sz w:val="18"/>
          <w:szCs w:val="18"/>
        </w:rPr>
      </w:pPr>
    </w:p>
    <w:sectPr w:rsidR="001F68CA" w:rsidRPr="00275AEB" w:rsidSect="00DD4562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Times New Roman"/>
    <w:charset w:val="00"/>
    <w:family w:val="auto"/>
    <w:pitch w:val="default"/>
    <w:sig w:usb0="00000000" w:usb1="00000000" w:usb2="00000000" w:usb3="00000000" w:csb0="0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44DE6C42"/>
    <w:lvl w:ilvl="0">
      <w:start w:val="1"/>
      <w:numFmt w:val="bullet"/>
      <w:pStyle w:val="NoteLevel1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1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1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pStyle w:val="NoteLevel41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1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1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1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pStyle w:val="NoteLevel81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1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20"/>
  <w:characterSpacingControl w:val="doNotCompress"/>
  <w:compat>
    <w:useFELayout/>
  </w:compat>
  <w:rsids>
    <w:rsidRoot w:val="00DD4562"/>
    <w:rsid w:val="0001245E"/>
    <w:rsid w:val="0011526F"/>
    <w:rsid w:val="00163250"/>
    <w:rsid w:val="001F68CA"/>
    <w:rsid w:val="00275AEB"/>
    <w:rsid w:val="00277A36"/>
    <w:rsid w:val="002B4651"/>
    <w:rsid w:val="002F21D1"/>
    <w:rsid w:val="00364B0B"/>
    <w:rsid w:val="00411364"/>
    <w:rsid w:val="00441FC8"/>
    <w:rsid w:val="004A68F6"/>
    <w:rsid w:val="004F3969"/>
    <w:rsid w:val="005107FB"/>
    <w:rsid w:val="00597D09"/>
    <w:rsid w:val="005E2803"/>
    <w:rsid w:val="006E2B94"/>
    <w:rsid w:val="0079230E"/>
    <w:rsid w:val="008D32D1"/>
    <w:rsid w:val="009118E4"/>
    <w:rsid w:val="009142E3"/>
    <w:rsid w:val="00937915"/>
    <w:rsid w:val="00955FB4"/>
    <w:rsid w:val="009715F3"/>
    <w:rsid w:val="00981A8E"/>
    <w:rsid w:val="00991CC0"/>
    <w:rsid w:val="009B4AB9"/>
    <w:rsid w:val="00A70CAE"/>
    <w:rsid w:val="00A8502B"/>
    <w:rsid w:val="00AA7A99"/>
    <w:rsid w:val="00AE14C5"/>
    <w:rsid w:val="00B17AEB"/>
    <w:rsid w:val="00BC6ABB"/>
    <w:rsid w:val="00BE6A4E"/>
    <w:rsid w:val="00C47109"/>
    <w:rsid w:val="00C637C9"/>
    <w:rsid w:val="00CA72FE"/>
    <w:rsid w:val="00CC2F35"/>
    <w:rsid w:val="00D07CAF"/>
    <w:rsid w:val="00D21745"/>
    <w:rsid w:val="00DA053B"/>
    <w:rsid w:val="00DA1E11"/>
    <w:rsid w:val="00DA6492"/>
    <w:rsid w:val="00DD4562"/>
    <w:rsid w:val="00E158BD"/>
    <w:rsid w:val="00E24E8E"/>
    <w:rsid w:val="00E363A4"/>
    <w:rsid w:val="00E6780D"/>
    <w:rsid w:val="00E762F8"/>
    <w:rsid w:val="00E77C7F"/>
    <w:rsid w:val="00E84317"/>
    <w:rsid w:val="00E85C15"/>
    <w:rsid w:val="00FA54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0C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456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teLevel11">
    <w:name w:val="Note Level 11"/>
    <w:basedOn w:val="Normal"/>
    <w:uiPriority w:val="99"/>
    <w:unhideWhenUsed/>
    <w:rsid w:val="00C637C9"/>
    <w:pPr>
      <w:keepNext/>
      <w:numPr>
        <w:numId w:val="1"/>
      </w:numPr>
      <w:contextualSpacing/>
      <w:outlineLvl w:val="0"/>
    </w:pPr>
    <w:rPr>
      <w:rFonts w:ascii="Verdana" w:hAnsi="Verdana"/>
    </w:rPr>
  </w:style>
  <w:style w:type="paragraph" w:customStyle="1" w:styleId="NoteLevel21">
    <w:name w:val="Note Level 21"/>
    <w:basedOn w:val="Normal"/>
    <w:uiPriority w:val="99"/>
    <w:unhideWhenUsed/>
    <w:rsid w:val="00C637C9"/>
    <w:pPr>
      <w:keepNext/>
      <w:numPr>
        <w:ilvl w:val="1"/>
        <w:numId w:val="1"/>
      </w:numPr>
      <w:contextualSpacing/>
      <w:outlineLvl w:val="1"/>
    </w:pPr>
    <w:rPr>
      <w:rFonts w:ascii="Verdana" w:hAnsi="Verdana"/>
    </w:rPr>
  </w:style>
  <w:style w:type="paragraph" w:customStyle="1" w:styleId="NoteLevel31">
    <w:name w:val="Note Level 31"/>
    <w:basedOn w:val="Normal"/>
    <w:uiPriority w:val="99"/>
    <w:semiHidden/>
    <w:unhideWhenUsed/>
    <w:rsid w:val="00C637C9"/>
    <w:pPr>
      <w:keepNext/>
      <w:numPr>
        <w:ilvl w:val="2"/>
        <w:numId w:val="1"/>
      </w:numPr>
      <w:contextualSpacing/>
      <w:outlineLvl w:val="2"/>
    </w:pPr>
    <w:rPr>
      <w:rFonts w:ascii="Verdana" w:hAnsi="Verdana"/>
    </w:rPr>
  </w:style>
  <w:style w:type="paragraph" w:customStyle="1" w:styleId="NoteLevel41">
    <w:name w:val="Note Level 41"/>
    <w:basedOn w:val="Normal"/>
    <w:uiPriority w:val="99"/>
    <w:semiHidden/>
    <w:unhideWhenUsed/>
    <w:rsid w:val="00C637C9"/>
    <w:pPr>
      <w:keepNext/>
      <w:numPr>
        <w:ilvl w:val="3"/>
        <w:numId w:val="1"/>
      </w:numPr>
      <w:contextualSpacing/>
      <w:outlineLvl w:val="3"/>
    </w:pPr>
    <w:rPr>
      <w:rFonts w:ascii="Verdana" w:hAnsi="Verdana"/>
    </w:rPr>
  </w:style>
  <w:style w:type="paragraph" w:customStyle="1" w:styleId="NoteLevel51">
    <w:name w:val="Note Level 51"/>
    <w:basedOn w:val="Normal"/>
    <w:uiPriority w:val="99"/>
    <w:semiHidden/>
    <w:unhideWhenUsed/>
    <w:rsid w:val="00C637C9"/>
    <w:pPr>
      <w:keepNext/>
      <w:numPr>
        <w:ilvl w:val="4"/>
        <w:numId w:val="1"/>
      </w:numPr>
      <w:contextualSpacing/>
      <w:outlineLvl w:val="4"/>
    </w:pPr>
    <w:rPr>
      <w:rFonts w:ascii="Verdana" w:hAnsi="Verdana"/>
    </w:rPr>
  </w:style>
  <w:style w:type="paragraph" w:customStyle="1" w:styleId="NoteLevel61">
    <w:name w:val="Note Level 61"/>
    <w:basedOn w:val="Normal"/>
    <w:uiPriority w:val="99"/>
    <w:semiHidden/>
    <w:unhideWhenUsed/>
    <w:rsid w:val="00C637C9"/>
    <w:pPr>
      <w:keepNext/>
      <w:numPr>
        <w:ilvl w:val="5"/>
        <w:numId w:val="1"/>
      </w:numPr>
      <w:contextualSpacing/>
      <w:outlineLvl w:val="5"/>
    </w:pPr>
    <w:rPr>
      <w:rFonts w:ascii="Verdana" w:hAnsi="Verdana"/>
    </w:rPr>
  </w:style>
  <w:style w:type="paragraph" w:customStyle="1" w:styleId="NoteLevel71">
    <w:name w:val="Note Level 71"/>
    <w:basedOn w:val="Normal"/>
    <w:uiPriority w:val="99"/>
    <w:semiHidden/>
    <w:unhideWhenUsed/>
    <w:rsid w:val="00C637C9"/>
    <w:pPr>
      <w:keepNext/>
      <w:numPr>
        <w:ilvl w:val="6"/>
        <w:numId w:val="1"/>
      </w:numPr>
      <w:contextualSpacing/>
      <w:outlineLvl w:val="6"/>
    </w:pPr>
    <w:rPr>
      <w:rFonts w:ascii="Verdana" w:hAnsi="Verdana"/>
    </w:rPr>
  </w:style>
  <w:style w:type="paragraph" w:customStyle="1" w:styleId="NoteLevel81">
    <w:name w:val="Note Level 81"/>
    <w:basedOn w:val="Normal"/>
    <w:uiPriority w:val="99"/>
    <w:semiHidden/>
    <w:unhideWhenUsed/>
    <w:rsid w:val="00C637C9"/>
    <w:pPr>
      <w:keepNext/>
      <w:numPr>
        <w:ilvl w:val="7"/>
        <w:numId w:val="1"/>
      </w:numPr>
      <w:contextualSpacing/>
      <w:outlineLvl w:val="7"/>
    </w:pPr>
    <w:rPr>
      <w:rFonts w:ascii="Verdana" w:hAnsi="Verdana"/>
    </w:rPr>
  </w:style>
  <w:style w:type="paragraph" w:customStyle="1" w:styleId="NoteLevel91">
    <w:name w:val="Note Level 91"/>
    <w:basedOn w:val="Normal"/>
    <w:uiPriority w:val="99"/>
    <w:semiHidden/>
    <w:unhideWhenUsed/>
    <w:rsid w:val="00C637C9"/>
    <w:pPr>
      <w:keepNext/>
      <w:numPr>
        <w:ilvl w:val="8"/>
        <w:numId w:val="1"/>
      </w:numPr>
      <w:contextualSpacing/>
      <w:outlineLvl w:val="8"/>
    </w:pPr>
    <w:rPr>
      <w:rFonts w:ascii="Verdana" w:hAnsi="Verdan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456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teLevel11">
    <w:name w:val="Note Level 11"/>
    <w:basedOn w:val="Normal"/>
    <w:uiPriority w:val="99"/>
    <w:unhideWhenUsed/>
    <w:rsid w:val="00C637C9"/>
    <w:pPr>
      <w:keepNext/>
      <w:numPr>
        <w:numId w:val="1"/>
      </w:numPr>
      <w:contextualSpacing/>
      <w:outlineLvl w:val="0"/>
    </w:pPr>
    <w:rPr>
      <w:rFonts w:ascii="Verdana" w:hAnsi="Verdana"/>
    </w:rPr>
  </w:style>
  <w:style w:type="paragraph" w:customStyle="1" w:styleId="NoteLevel21">
    <w:name w:val="Note Level 21"/>
    <w:basedOn w:val="Normal"/>
    <w:uiPriority w:val="99"/>
    <w:unhideWhenUsed/>
    <w:rsid w:val="00C637C9"/>
    <w:pPr>
      <w:keepNext/>
      <w:numPr>
        <w:ilvl w:val="1"/>
        <w:numId w:val="1"/>
      </w:numPr>
      <w:contextualSpacing/>
      <w:outlineLvl w:val="1"/>
    </w:pPr>
    <w:rPr>
      <w:rFonts w:ascii="Verdana" w:hAnsi="Verdana"/>
    </w:rPr>
  </w:style>
  <w:style w:type="paragraph" w:customStyle="1" w:styleId="NoteLevel31">
    <w:name w:val="Note Level 31"/>
    <w:basedOn w:val="Normal"/>
    <w:uiPriority w:val="99"/>
    <w:semiHidden/>
    <w:unhideWhenUsed/>
    <w:rsid w:val="00C637C9"/>
    <w:pPr>
      <w:keepNext/>
      <w:numPr>
        <w:ilvl w:val="2"/>
        <w:numId w:val="1"/>
      </w:numPr>
      <w:contextualSpacing/>
      <w:outlineLvl w:val="2"/>
    </w:pPr>
    <w:rPr>
      <w:rFonts w:ascii="Verdana" w:hAnsi="Verdana"/>
    </w:rPr>
  </w:style>
  <w:style w:type="paragraph" w:customStyle="1" w:styleId="NoteLevel41">
    <w:name w:val="Note Level 41"/>
    <w:basedOn w:val="Normal"/>
    <w:uiPriority w:val="99"/>
    <w:semiHidden/>
    <w:unhideWhenUsed/>
    <w:rsid w:val="00C637C9"/>
    <w:pPr>
      <w:keepNext/>
      <w:numPr>
        <w:ilvl w:val="3"/>
        <w:numId w:val="1"/>
      </w:numPr>
      <w:contextualSpacing/>
      <w:outlineLvl w:val="3"/>
    </w:pPr>
    <w:rPr>
      <w:rFonts w:ascii="Verdana" w:hAnsi="Verdana"/>
    </w:rPr>
  </w:style>
  <w:style w:type="paragraph" w:customStyle="1" w:styleId="NoteLevel51">
    <w:name w:val="Note Level 51"/>
    <w:basedOn w:val="Normal"/>
    <w:uiPriority w:val="99"/>
    <w:semiHidden/>
    <w:unhideWhenUsed/>
    <w:rsid w:val="00C637C9"/>
    <w:pPr>
      <w:keepNext/>
      <w:numPr>
        <w:ilvl w:val="4"/>
        <w:numId w:val="1"/>
      </w:numPr>
      <w:contextualSpacing/>
      <w:outlineLvl w:val="4"/>
    </w:pPr>
    <w:rPr>
      <w:rFonts w:ascii="Verdana" w:hAnsi="Verdana"/>
    </w:rPr>
  </w:style>
  <w:style w:type="paragraph" w:customStyle="1" w:styleId="NoteLevel61">
    <w:name w:val="Note Level 61"/>
    <w:basedOn w:val="Normal"/>
    <w:uiPriority w:val="99"/>
    <w:semiHidden/>
    <w:unhideWhenUsed/>
    <w:rsid w:val="00C637C9"/>
    <w:pPr>
      <w:keepNext/>
      <w:numPr>
        <w:ilvl w:val="5"/>
        <w:numId w:val="1"/>
      </w:numPr>
      <w:contextualSpacing/>
      <w:outlineLvl w:val="5"/>
    </w:pPr>
    <w:rPr>
      <w:rFonts w:ascii="Verdana" w:hAnsi="Verdana"/>
    </w:rPr>
  </w:style>
  <w:style w:type="paragraph" w:customStyle="1" w:styleId="NoteLevel71">
    <w:name w:val="Note Level 71"/>
    <w:basedOn w:val="Normal"/>
    <w:uiPriority w:val="99"/>
    <w:semiHidden/>
    <w:unhideWhenUsed/>
    <w:rsid w:val="00C637C9"/>
    <w:pPr>
      <w:keepNext/>
      <w:numPr>
        <w:ilvl w:val="6"/>
        <w:numId w:val="1"/>
      </w:numPr>
      <w:contextualSpacing/>
      <w:outlineLvl w:val="6"/>
    </w:pPr>
    <w:rPr>
      <w:rFonts w:ascii="Verdana" w:hAnsi="Verdana"/>
    </w:rPr>
  </w:style>
  <w:style w:type="paragraph" w:customStyle="1" w:styleId="NoteLevel81">
    <w:name w:val="Note Level 81"/>
    <w:basedOn w:val="Normal"/>
    <w:uiPriority w:val="99"/>
    <w:semiHidden/>
    <w:unhideWhenUsed/>
    <w:rsid w:val="00C637C9"/>
    <w:pPr>
      <w:keepNext/>
      <w:numPr>
        <w:ilvl w:val="7"/>
        <w:numId w:val="1"/>
      </w:numPr>
      <w:contextualSpacing/>
      <w:outlineLvl w:val="7"/>
    </w:pPr>
    <w:rPr>
      <w:rFonts w:ascii="Verdana" w:hAnsi="Verdana"/>
    </w:rPr>
  </w:style>
  <w:style w:type="paragraph" w:customStyle="1" w:styleId="NoteLevel91">
    <w:name w:val="Note Level 91"/>
    <w:basedOn w:val="Normal"/>
    <w:uiPriority w:val="99"/>
    <w:semiHidden/>
    <w:unhideWhenUsed/>
    <w:rsid w:val="00C637C9"/>
    <w:pPr>
      <w:keepNext/>
      <w:numPr>
        <w:ilvl w:val="8"/>
        <w:numId w:val="1"/>
      </w:numPr>
      <w:contextualSpacing/>
      <w:outlineLvl w:val="8"/>
    </w:pPr>
    <w:rPr>
      <w:rFonts w:ascii="Verdana" w:hAnsi="Verdan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1</Pages>
  <Words>1783</Words>
  <Characters>10164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119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iting Ji</dc:creator>
  <cp:lastModifiedBy>xilin</cp:lastModifiedBy>
  <cp:revision>8</cp:revision>
  <dcterms:created xsi:type="dcterms:W3CDTF">2014-06-16T03:34:00Z</dcterms:created>
  <dcterms:modified xsi:type="dcterms:W3CDTF">2014-06-16T18:31:00Z</dcterms:modified>
</cp:coreProperties>
</file>